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50B47" w14:textId="77777777" w:rsidR="002476A2" w:rsidRPr="00B131BD" w:rsidRDefault="002476A2" w:rsidP="002476A2">
      <w:pPr>
        <w:pStyle w:val="Heading2"/>
        <w:numPr>
          <w:ilvl w:val="0"/>
          <w:numId w:val="0"/>
        </w:numPr>
        <w:spacing w:line="276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</w:pPr>
      <w:r w:rsidRPr="00B131BD"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  <w:t>Master Interview Guide</w:t>
      </w:r>
    </w:p>
    <w:p w14:paraId="67DB9A85" w14:textId="77777777" w:rsidR="002476A2" w:rsidRPr="00B131BD" w:rsidRDefault="002476A2" w:rsidP="3172BAB6">
      <w:pPr>
        <w:rPr>
          <w:i/>
          <w:iCs/>
          <w:color w:val="000000" w:themeColor="text1"/>
        </w:rPr>
      </w:pPr>
    </w:p>
    <w:p w14:paraId="2ED6E381" w14:textId="2B475C78" w:rsidR="002476A2" w:rsidRPr="00B131BD" w:rsidRDefault="002476A2" w:rsidP="00A93750">
      <w:pPr>
        <w:rPr>
          <w:color w:val="000000" w:themeColor="text1"/>
        </w:rPr>
      </w:pPr>
      <w:r w:rsidRPr="3172BAB6">
        <w:rPr>
          <w:color w:val="000000" w:themeColor="text1"/>
        </w:rPr>
        <w:t xml:space="preserve">Thank you for taking the time to speak with me today. </w:t>
      </w:r>
      <w:r w:rsidRPr="3172BAB6">
        <w:rPr>
          <w:b/>
          <w:bCs/>
          <w:color w:val="000000" w:themeColor="text1"/>
        </w:rPr>
        <w:t>Could you please confirm that you agreed to the recording of this interview session?</w:t>
      </w:r>
    </w:p>
    <w:p w14:paraId="04E28AF5" w14:textId="77777777" w:rsidR="002476A2" w:rsidRPr="00B131BD" w:rsidRDefault="002476A2" w:rsidP="002476A2">
      <w:pPr>
        <w:ind w:left="360"/>
        <w:rPr>
          <w:color w:val="000000" w:themeColor="text1"/>
        </w:rPr>
      </w:pPr>
    </w:p>
    <w:p w14:paraId="6D7E03A8" w14:textId="77777777" w:rsidR="006C63C7" w:rsidRPr="00B131BD" w:rsidRDefault="002476A2" w:rsidP="3172BAB6">
      <w:pPr>
        <w:rPr>
          <w:i/>
          <w:iCs/>
          <w:color w:val="000000" w:themeColor="text1"/>
        </w:rPr>
      </w:pPr>
      <w:r w:rsidRPr="3172BAB6">
        <w:rPr>
          <w:i/>
          <w:iCs/>
          <w:color w:val="000000" w:themeColor="text1"/>
        </w:rPr>
        <w:t xml:space="preserve">If no, review consent form with participant and stop recording. </w:t>
      </w:r>
    </w:p>
    <w:p w14:paraId="01F98A3C" w14:textId="0437D89F" w:rsidR="002476A2" w:rsidRPr="00B131BD" w:rsidRDefault="002476A2" w:rsidP="3172BAB6">
      <w:pPr>
        <w:rPr>
          <w:i/>
          <w:iCs/>
          <w:color w:val="000000" w:themeColor="text1"/>
        </w:rPr>
      </w:pPr>
      <w:r w:rsidRPr="3172BAB6">
        <w:rPr>
          <w:i/>
          <w:iCs/>
          <w:color w:val="000000" w:themeColor="text1"/>
        </w:rPr>
        <w:t>If yes, continue with recorded interview.</w:t>
      </w:r>
    </w:p>
    <w:p w14:paraId="174EDF02" w14:textId="77777777" w:rsidR="00BB41A1" w:rsidRDefault="00BB41A1" w:rsidP="00A93750">
      <w:pPr>
        <w:rPr>
          <w:i/>
          <w:iCs/>
          <w:color w:val="000000" w:themeColor="text1"/>
        </w:rPr>
      </w:pPr>
    </w:p>
    <w:p w14:paraId="360EB758" w14:textId="47CE1F9A" w:rsidR="002476A2" w:rsidRPr="00B131BD" w:rsidRDefault="00BB41A1" w:rsidP="00A93750">
      <w:pPr>
        <w:rPr>
          <w:color w:val="000000" w:themeColor="text1"/>
        </w:rPr>
      </w:pPr>
      <w:r w:rsidRPr="00BB41A1">
        <w:rPr>
          <w:color w:val="000000" w:themeColor="text1"/>
        </w:rPr>
        <w:t>T</w:t>
      </w:r>
      <w:r w:rsidR="002476A2" w:rsidRPr="00BB41A1">
        <w:rPr>
          <w:color w:val="000000" w:themeColor="text1"/>
        </w:rPr>
        <w:t>h</w:t>
      </w:r>
      <w:r w:rsidR="002476A2" w:rsidRPr="3172BAB6">
        <w:rPr>
          <w:color w:val="000000" w:themeColor="text1"/>
        </w:rPr>
        <w:t xml:space="preserve">ank you. </w:t>
      </w:r>
      <w:r w:rsidR="00717AC4" w:rsidRPr="3172BAB6">
        <w:rPr>
          <w:color w:val="000000" w:themeColor="text1"/>
        </w:rPr>
        <w:t>First, I would like to thank you for your support of this research project. The purpose of this interview is to better understand</w:t>
      </w:r>
      <w:r w:rsidR="008D003A" w:rsidRPr="3172BAB6">
        <w:rPr>
          <w:color w:val="000000" w:themeColor="text1"/>
        </w:rPr>
        <w:t xml:space="preserve"> your perspective of how climate risks are managed for health</w:t>
      </w:r>
      <w:r w:rsidR="00B11C6E" w:rsidRPr="3172BAB6">
        <w:rPr>
          <w:color w:val="000000" w:themeColor="text1"/>
        </w:rPr>
        <w:t xml:space="preserve">, who works with </w:t>
      </w:r>
      <w:r w:rsidR="00347417" w:rsidRPr="3172BAB6">
        <w:rPr>
          <w:color w:val="000000" w:themeColor="text1"/>
        </w:rPr>
        <w:t xml:space="preserve">policies that address </w:t>
      </w:r>
      <w:r w:rsidR="008D003A" w:rsidRPr="3172BAB6">
        <w:rPr>
          <w:color w:val="000000" w:themeColor="text1"/>
        </w:rPr>
        <w:t xml:space="preserve">climate adaptation </w:t>
      </w:r>
      <w:r w:rsidR="00B11C6E" w:rsidRPr="3172BAB6">
        <w:rPr>
          <w:color w:val="000000" w:themeColor="text1"/>
        </w:rPr>
        <w:t xml:space="preserve">and how they </w:t>
      </w:r>
      <w:r w:rsidR="008D003A" w:rsidRPr="3172BAB6">
        <w:rPr>
          <w:color w:val="000000" w:themeColor="text1"/>
        </w:rPr>
        <w:t>are utilized.</w:t>
      </w:r>
      <w:r w:rsidR="00B11C6E" w:rsidRPr="3172BAB6">
        <w:rPr>
          <w:color w:val="000000" w:themeColor="text1"/>
        </w:rPr>
        <w:t xml:space="preserve"> </w:t>
      </w:r>
      <w:r w:rsidR="00717AC4" w:rsidRPr="3172BAB6">
        <w:rPr>
          <w:color w:val="000000" w:themeColor="text1"/>
        </w:rPr>
        <w:t xml:space="preserve">As described in the consent form and information sheet, what you share with me today in this interview will remain confidential and names will be removed. </w:t>
      </w:r>
      <w:r w:rsidR="00A93750" w:rsidRPr="3172BAB6">
        <w:rPr>
          <w:color w:val="000000" w:themeColor="text1"/>
        </w:rPr>
        <w:t xml:space="preserve">To start, </w:t>
      </w:r>
    </w:p>
    <w:p w14:paraId="1F769268" w14:textId="77777777" w:rsidR="002476A2" w:rsidRPr="00B131BD" w:rsidRDefault="002476A2" w:rsidP="002476A2">
      <w:pPr>
        <w:spacing w:line="276" w:lineRule="auto"/>
        <w:rPr>
          <w:color w:val="000000" w:themeColor="text1"/>
          <w:u w:val="single"/>
        </w:rPr>
      </w:pPr>
    </w:p>
    <w:p w14:paraId="6BC42F37" w14:textId="784EB2EC" w:rsidR="00A93750" w:rsidRPr="00647C3D" w:rsidRDefault="00A93750" w:rsidP="3172BAB6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Could you please tell me your role and how long have you been in this role?</w:t>
      </w:r>
    </w:p>
    <w:p w14:paraId="7E330623" w14:textId="77777777" w:rsidR="00B131BD" w:rsidRPr="00647C3D" w:rsidRDefault="00B131BD" w:rsidP="3172BAB6">
      <w:pPr>
        <w:pStyle w:val="ListParagraph"/>
        <w:rPr>
          <w:b/>
          <w:bCs/>
          <w:color w:val="000000" w:themeColor="text1"/>
        </w:rPr>
      </w:pPr>
    </w:p>
    <w:p w14:paraId="07F8669A" w14:textId="3B22CF27" w:rsidR="00A93750" w:rsidRPr="00647C3D" w:rsidRDefault="00A93750" w:rsidP="3172BAB6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What does your role entail?</w:t>
      </w:r>
    </w:p>
    <w:p w14:paraId="46325484" w14:textId="77777777" w:rsidR="00347417" w:rsidRPr="004624C5" w:rsidRDefault="00347417" w:rsidP="004624C5">
      <w:pPr>
        <w:pStyle w:val="ListParagraph"/>
        <w:rPr>
          <w:b/>
          <w:bCs/>
          <w:color w:val="000000" w:themeColor="text1"/>
        </w:rPr>
      </w:pPr>
    </w:p>
    <w:p w14:paraId="4171CF81" w14:textId="19B5E962" w:rsidR="00347417" w:rsidRPr="00B131BD" w:rsidRDefault="00347417" w:rsidP="004624C5">
      <w:pPr>
        <w:pStyle w:val="ListParagraph"/>
        <w:numPr>
          <w:ilvl w:val="1"/>
          <w:numId w:val="2"/>
        </w:numPr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For Academics: where is your work primarily involved? The provincial, national or municipal level?</w:t>
      </w:r>
    </w:p>
    <w:p w14:paraId="7E859908" w14:textId="77777777" w:rsidR="00997E38" w:rsidRPr="00B131BD" w:rsidRDefault="00997E38" w:rsidP="00A93750">
      <w:pPr>
        <w:spacing w:line="276" w:lineRule="auto"/>
        <w:rPr>
          <w:color w:val="000000" w:themeColor="text1"/>
        </w:rPr>
      </w:pPr>
    </w:p>
    <w:p w14:paraId="1C6DC25E" w14:textId="6B844581" w:rsidR="00997E38" w:rsidRPr="00647C3D" w:rsidRDefault="00A93750" w:rsidP="3172BAB6">
      <w:pPr>
        <w:spacing w:line="276" w:lineRule="auto"/>
        <w:rPr>
          <w:color w:val="000000" w:themeColor="text1"/>
        </w:rPr>
      </w:pPr>
      <w:r w:rsidRPr="3172BAB6">
        <w:rPr>
          <w:color w:val="000000" w:themeColor="text1"/>
        </w:rPr>
        <w:t>Thank you</w:t>
      </w:r>
      <w:r w:rsidR="00F27B9D" w:rsidRPr="3172BAB6">
        <w:rPr>
          <w:color w:val="000000" w:themeColor="text1"/>
        </w:rPr>
        <w:t>.</w:t>
      </w:r>
      <w:r w:rsidR="00997E38" w:rsidRPr="3172BAB6">
        <w:rPr>
          <w:color w:val="000000" w:themeColor="text1"/>
        </w:rPr>
        <w:t xml:space="preserve"> As you are aware, South Africa, specifically the Western Cape Province, has and will continue to experience increased climate risks such as increasing temperatures </w:t>
      </w:r>
      <w:r w:rsidR="00347417" w:rsidRPr="3172BAB6">
        <w:rPr>
          <w:color w:val="000000" w:themeColor="text1"/>
        </w:rPr>
        <w:t xml:space="preserve">and low precipitation </w:t>
      </w:r>
      <w:r w:rsidR="00997E38" w:rsidRPr="3172BAB6">
        <w:rPr>
          <w:color w:val="000000" w:themeColor="text1"/>
        </w:rPr>
        <w:t>leading to heatwaves and wildfires, drought, floods, and sea-level rise.</w:t>
      </w:r>
    </w:p>
    <w:p w14:paraId="6A030862" w14:textId="77777777" w:rsidR="00997E38" w:rsidRPr="00647C3D" w:rsidRDefault="00997E38" w:rsidP="3172BAB6">
      <w:pPr>
        <w:spacing w:line="276" w:lineRule="auto"/>
        <w:rPr>
          <w:color w:val="000000" w:themeColor="text1"/>
        </w:rPr>
      </w:pPr>
    </w:p>
    <w:p w14:paraId="535F972C" w14:textId="4C6B4818" w:rsidR="00997E38" w:rsidRPr="00647C3D" w:rsidRDefault="00997E38" w:rsidP="3172BAB6">
      <w:pPr>
        <w:pStyle w:val="ListParagraph"/>
        <w:numPr>
          <w:ilvl w:val="0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I am curious to know h</w:t>
      </w:r>
      <w:r w:rsidRPr="3172BAB6">
        <w:rPr>
          <w:b/>
          <w:bCs/>
        </w:rPr>
        <w:t>ow important</w:t>
      </w:r>
      <w:r w:rsidR="00347417" w:rsidRPr="3172BAB6">
        <w:rPr>
          <w:b/>
          <w:bCs/>
        </w:rPr>
        <w:t xml:space="preserve"> is addressing climate change a part of your </w:t>
      </w:r>
      <w:proofErr w:type="gramStart"/>
      <w:r w:rsidR="00347417" w:rsidRPr="3172BAB6">
        <w:rPr>
          <w:b/>
          <w:bCs/>
        </w:rPr>
        <w:t>work?</w:t>
      </w:r>
      <w:proofErr w:type="gramEnd"/>
    </w:p>
    <w:p w14:paraId="5963250F" w14:textId="77777777" w:rsidR="002B2C5D" w:rsidRDefault="002B2C5D" w:rsidP="3172BAB6">
      <w:pPr>
        <w:pStyle w:val="ListParagraph"/>
        <w:spacing w:line="276" w:lineRule="auto"/>
        <w:rPr>
          <w:i/>
          <w:iCs/>
          <w:color w:val="000000" w:themeColor="text1"/>
        </w:rPr>
      </w:pPr>
    </w:p>
    <w:p w14:paraId="614B276E" w14:textId="039A8168" w:rsidR="008D003A" w:rsidRPr="00B131BD" w:rsidRDefault="008D003A" w:rsidP="3172BAB6">
      <w:pPr>
        <w:pStyle w:val="ListParagraph"/>
        <w:spacing w:line="276" w:lineRule="auto"/>
        <w:rPr>
          <w:i/>
          <w:iCs/>
          <w:color w:val="000000" w:themeColor="text1"/>
        </w:rPr>
      </w:pPr>
      <w:r w:rsidRPr="3172BAB6">
        <w:rPr>
          <w:i/>
          <w:iCs/>
          <w:color w:val="000000" w:themeColor="text1"/>
        </w:rPr>
        <w:t>Probe</w:t>
      </w:r>
    </w:p>
    <w:p w14:paraId="63E87D45" w14:textId="77777777" w:rsidR="002B2C5D" w:rsidRDefault="002B2C5D" w:rsidP="00997E38">
      <w:pPr>
        <w:pStyle w:val="ListParagraph"/>
        <w:numPr>
          <w:ilvl w:val="1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Is addressing climate risks a part of your responsibilities/duties? If so, how?</w:t>
      </w:r>
    </w:p>
    <w:p w14:paraId="153756DE" w14:textId="4E2EA8D4" w:rsidR="00997E38" w:rsidRDefault="001739DC" w:rsidP="00997E38">
      <w:pPr>
        <w:pStyle w:val="ListParagraph"/>
        <w:numPr>
          <w:ilvl w:val="1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What</w:t>
      </w:r>
      <w:r w:rsidR="00997E38" w:rsidRPr="3172BAB6">
        <w:rPr>
          <w:b/>
          <w:bCs/>
          <w:color w:val="000000" w:themeColor="text1"/>
        </w:rPr>
        <w:t xml:space="preserve"> environmental hazards or impacts of climate change</w:t>
      </w:r>
      <w:r w:rsidRPr="3172BAB6">
        <w:rPr>
          <w:b/>
          <w:bCs/>
          <w:color w:val="000000" w:themeColor="text1"/>
        </w:rPr>
        <w:t xml:space="preserve"> do you address in</w:t>
      </w:r>
      <w:r w:rsidR="00997E38" w:rsidRPr="3172BAB6">
        <w:rPr>
          <w:b/>
          <w:bCs/>
          <w:color w:val="000000" w:themeColor="text1"/>
        </w:rPr>
        <w:t xml:space="preserve"> your work?</w:t>
      </w:r>
    </w:p>
    <w:p w14:paraId="736D5BF3" w14:textId="44AF462E" w:rsidR="003C61B6" w:rsidRDefault="003C61B6" w:rsidP="00997E38">
      <w:pPr>
        <w:pStyle w:val="ListParagraph"/>
        <w:numPr>
          <w:ilvl w:val="1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Do you</w:t>
      </w:r>
      <w:r w:rsidR="001739DC" w:rsidRPr="3172BAB6">
        <w:rPr>
          <w:b/>
          <w:bCs/>
          <w:color w:val="000000" w:themeColor="text1"/>
        </w:rPr>
        <w:t xml:space="preserve"> believe you should address</w:t>
      </w:r>
      <w:r w:rsidRPr="3172BAB6">
        <w:rPr>
          <w:b/>
          <w:bCs/>
          <w:color w:val="000000" w:themeColor="text1"/>
        </w:rPr>
        <w:t xml:space="preserve"> climate risks in your work?</w:t>
      </w:r>
    </w:p>
    <w:p w14:paraId="070C3B00" w14:textId="77777777" w:rsidR="00997E38" w:rsidRPr="00B131BD" w:rsidRDefault="00997E38" w:rsidP="00997E38">
      <w:pPr>
        <w:pStyle w:val="ListParagraph"/>
        <w:spacing w:line="276" w:lineRule="auto"/>
      </w:pPr>
    </w:p>
    <w:p w14:paraId="74D7E971" w14:textId="2F64BD16" w:rsidR="007673C8" w:rsidRPr="00647C3D" w:rsidRDefault="007673C8" w:rsidP="3172BAB6">
      <w:pPr>
        <w:spacing w:line="276" w:lineRule="auto"/>
        <w:rPr>
          <w:b/>
          <w:bCs/>
          <w:color w:val="000000" w:themeColor="text1"/>
        </w:rPr>
      </w:pPr>
      <w:r w:rsidRPr="3172BAB6">
        <w:rPr>
          <w:color w:val="000000" w:themeColor="text1"/>
        </w:rPr>
        <w:t xml:space="preserve">In the field of climate and health, </w:t>
      </w:r>
      <w:r w:rsidR="002B2C5D" w:rsidRPr="3172BAB6">
        <w:rPr>
          <w:color w:val="000000" w:themeColor="text1"/>
        </w:rPr>
        <w:t>there are</w:t>
      </w:r>
      <w:r w:rsidRPr="3172BAB6">
        <w:rPr>
          <w:color w:val="000000" w:themeColor="text1"/>
        </w:rPr>
        <w:t xml:space="preserve"> climate risks that have a direct impact on health, such as extreme heat, and </w:t>
      </w:r>
      <w:r w:rsidR="002B2C5D" w:rsidRPr="3172BAB6">
        <w:rPr>
          <w:color w:val="000000" w:themeColor="text1"/>
        </w:rPr>
        <w:t xml:space="preserve">an </w:t>
      </w:r>
      <w:r w:rsidRPr="3172BAB6">
        <w:rPr>
          <w:color w:val="000000" w:themeColor="text1"/>
        </w:rPr>
        <w:t xml:space="preserve">indirect impact on health, such as drought. To be more specific, I will now ask you a few questions related to </w:t>
      </w:r>
      <w:r w:rsidRPr="3172BAB6">
        <w:rPr>
          <w:b/>
          <w:bCs/>
          <w:color w:val="000000" w:themeColor="text1"/>
        </w:rPr>
        <w:t xml:space="preserve">heat </w:t>
      </w:r>
      <w:r w:rsidRPr="3172BAB6">
        <w:rPr>
          <w:color w:val="000000" w:themeColor="text1"/>
        </w:rPr>
        <w:t xml:space="preserve">and </w:t>
      </w:r>
      <w:r w:rsidRPr="3172BAB6">
        <w:rPr>
          <w:b/>
          <w:bCs/>
          <w:color w:val="000000" w:themeColor="text1"/>
        </w:rPr>
        <w:t>drought</w:t>
      </w:r>
      <w:r w:rsidRPr="3172BAB6">
        <w:rPr>
          <w:color w:val="000000" w:themeColor="text1"/>
        </w:rPr>
        <w:t xml:space="preserve"> to better understand how decisions are made around these </w:t>
      </w:r>
      <w:proofErr w:type="gramStart"/>
      <w:r w:rsidRPr="3172BAB6">
        <w:rPr>
          <w:color w:val="000000" w:themeColor="text1"/>
        </w:rPr>
        <w:t>particular climate</w:t>
      </w:r>
      <w:proofErr w:type="gramEnd"/>
      <w:r w:rsidRPr="3172BAB6">
        <w:rPr>
          <w:color w:val="000000" w:themeColor="text1"/>
        </w:rPr>
        <w:t xml:space="preserve"> risks.</w:t>
      </w:r>
      <w:r w:rsidRPr="3172BAB6">
        <w:rPr>
          <w:b/>
          <w:bCs/>
          <w:color w:val="000000" w:themeColor="text1"/>
        </w:rPr>
        <w:t xml:space="preserve"> </w:t>
      </w:r>
    </w:p>
    <w:p w14:paraId="1A2382CC" w14:textId="77777777" w:rsidR="007673C8" w:rsidRPr="00647C3D" w:rsidRDefault="007673C8" w:rsidP="3172BAB6">
      <w:pPr>
        <w:pStyle w:val="ListParagraph"/>
        <w:ind w:left="1440"/>
        <w:rPr>
          <w:b/>
          <w:bCs/>
          <w:color w:val="000000" w:themeColor="text1"/>
        </w:rPr>
      </w:pPr>
    </w:p>
    <w:p w14:paraId="5F5D9191" w14:textId="6B313727" w:rsidR="007673C8" w:rsidRPr="00647C3D" w:rsidRDefault="007673C8" w:rsidP="3172BAB6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Are addressing climate risks such as heat and drought a part of your work responsibilities/duties? Why or why not?</w:t>
      </w:r>
    </w:p>
    <w:p w14:paraId="23A65021" w14:textId="77777777" w:rsidR="007673C8" w:rsidRPr="00B131BD" w:rsidRDefault="007673C8" w:rsidP="007673C8">
      <w:pPr>
        <w:pStyle w:val="ListParagraph"/>
        <w:rPr>
          <w:b/>
          <w:bCs/>
          <w:color w:val="000000" w:themeColor="text1"/>
        </w:rPr>
      </w:pPr>
    </w:p>
    <w:p w14:paraId="3E5CBD68" w14:textId="77777777" w:rsidR="007673C8" w:rsidRPr="00B131BD" w:rsidRDefault="007673C8" w:rsidP="007673C8">
      <w:pPr>
        <w:pStyle w:val="ListParagraph"/>
        <w:rPr>
          <w:color w:val="000000" w:themeColor="text1"/>
        </w:rPr>
      </w:pPr>
      <w:r w:rsidRPr="3172BAB6">
        <w:rPr>
          <w:color w:val="000000" w:themeColor="text1"/>
        </w:rPr>
        <w:t>If yes, ask the following:</w:t>
      </w:r>
    </w:p>
    <w:p w14:paraId="46357C45" w14:textId="77777777" w:rsidR="00294539" w:rsidRPr="007D068D" w:rsidRDefault="00294539" w:rsidP="00294539">
      <w:pPr>
        <w:pStyle w:val="ListParagraph"/>
        <w:numPr>
          <w:ilvl w:val="1"/>
          <w:numId w:val="2"/>
        </w:numPr>
        <w:spacing w:line="276" w:lineRule="auto"/>
        <w:rPr>
          <w:color w:val="000000" w:themeColor="text1"/>
        </w:rPr>
      </w:pPr>
      <w:r w:rsidRPr="3172BAB6">
        <w:rPr>
          <w:b/>
          <w:bCs/>
          <w:color w:val="000000" w:themeColor="text1"/>
        </w:rPr>
        <w:t>What were you specifically engaged in?</w:t>
      </w:r>
    </w:p>
    <w:p w14:paraId="06DB1A33" w14:textId="77777777" w:rsidR="007673C8" w:rsidRPr="000C3401" w:rsidRDefault="007673C8" w:rsidP="004624C5">
      <w:pPr>
        <w:pStyle w:val="ListParagraph"/>
        <w:numPr>
          <w:ilvl w:val="1"/>
          <w:numId w:val="2"/>
        </w:numPr>
        <w:spacing w:line="276" w:lineRule="auto"/>
        <w:rPr>
          <w:color w:val="000000" w:themeColor="text1"/>
        </w:rPr>
      </w:pPr>
      <w:r w:rsidRPr="3172BAB6">
        <w:rPr>
          <w:b/>
          <w:bCs/>
          <w:color w:val="000000" w:themeColor="text1"/>
        </w:rPr>
        <w:lastRenderedPageBreak/>
        <w:t>Do you work with other sectors such as the met office or emergency management? If so, what role do they play?</w:t>
      </w:r>
    </w:p>
    <w:p w14:paraId="1E88BAB8" w14:textId="77777777" w:rsidR="007673C8" w:rsidRPr="00B131BD" w:rsidRDefault="007673C8" w:rsidP="004624C5">
      <w:pPr>
        <w:pStyle w:val="ListParagraph"/>
        <w:numPr>
          <w:ilvl w:val="2"/>
          <w:numId w:val="2"/>
        </w:numPr>
        <w:spacing w:line="276" w:lineRule="auto"/>
        <w:rPr>
          <w:color w:val="000000" w:themeColor="text1"/>
        </w:rPr>
      </w:pPr>
      <w:r w:rsidRPr="3172BAB6">
        <w:rPr>
          <w:b/>
          <w:bCs/>
          <w:color w:val="000000" w:themeColor="text1"/>
        </w:rPr>
        <w:t>Are there stakeholders you feel you should be working with? If so, why aren’t you working with them?</w:t>
      </w:r>
    </w:p>
    <w:p w14:paraId="27BEE11D" w14:textId="77777777" w:rsidR="007673C8" w:rsidRDefault="007673C8" w:rsidP="007673C8">
      <w:pPr>
        <w:spacing w:line="276" w:lineRule="auto"/>
        <w:ind w:left="1080"/>
        <w:rPr>
          <w:color w:val="000000" w:themeColor="text1"/>
        </w:rPr>
      </w:pPr>
    </w:p>
    <w:p w14:paraId="60CECCE8" w14:textId="77777777" w:rsidR="007673C8" w:rsidRPr="000C3401" w:rsidRDefault="007673C8" w:rsidP="007673C8">
      <w:pPr>
        <w:spacing w:line="276" w:lineRule="auto"/>
        <w:ind w:firstLine="720"/>
        <w:rPr>
          <w:color w:val="000000" w:themeColor="text1"/>
        </w:rPr>
      </w:pPr>
      <w:r w:rsidRPr="3172BAB6">
        <w:rPr>
          <w:color w:val="000000" w:themeColor="text1"/>
        </w:rPr>
        <w:t>If no move on to next questions.</w:t>
      </w:r>
    </w:p>
    <w:p w14:paraId="7897C309" w14:textId="77777777" w:rsidR="007673C8" w:rsidRPr="000C3401" w:rsidRDefault="007673C8" w:rsidP="007673C8">
      <w:pPr>
        <w:pStyle w:val="ListParagraph"/>
        <w:spacing w:line="276" w:lineRule="auto"/>
        <w:ind w:left="2160"/>
        <w:rPr>
          <w:color w:val="000000" w:themeColor="text1"/>
        </w:rPr>
      </w:pPr>
    </w:p>
    <w:p w14:paraId="7122198B" w14:textId="1C8FAC73" w:rsidR="007673C8" w:rsidRPr="00647C3D" w:rsidRDefault="007673C8" w:rsidP="3172BAB6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3172BAB6">
        <w:rPr>
          <w:b/>
          <w:bCs/>
          <w:color w:val="000000" w:themeColor="text1"/>
        </w:rPr>
        <w:t xml:space="preserve">Can you tell me about any responses or actions taken at the [governance level] after the 2017/18 Western Cape Drought and the last heatwave? </w:t>
      </w:r>
    </w:p>
    <w:p w14:paraId="4ED787BA" w14:textId="554AB39F" w:rsidR="006C685A" w:rsidRPr="004624C5" w:rsidRDefault="006C685A" w:rsidP="006C685A">
      <w:pPr>
        <w:pStyle w:val="ListParagraph"/>
        <w:numPr>
          <w:ilvl w:val="1"/>
          <w:numId w:val="2"/>
        </w:numPr>
        <w:spacing w:line="276" w:lineRule="auto"/>
        <w:rPr>
          <w:color w:val="000000" w:themeColor="text1"/>
        </w:rPr>
      </w:pPr>
      <w:r w:rsidRPr="3172BAB6">
        <w:rPr>
          <w:b/>
          <w:bCs/>
          <w:color w:val="000000" w:themeColor="text1"/>
        </w:rPr>
        <w:t>Probe on which heatwave event</w:t>
      </w:r>
    </w:p>
    <w:p w14:paraId="2DD9CE9A" w14:textId="52F2F658" w:rsidR="006C685A" w:rsidRPr="008323F5" w:rsidRDefault="006C685A" w:rsidP="004624C5">
      <w:pPr>
        <w:pStyle w:val="ListParagraph"/>
        <w:numPr>
          <w:ilvl w:val="2"/>
          <w:numId w:val="2"/>
        </w:numPr>
        <w:spacing w:line="276" w:lineRule="auto"/>
        <w:rPr>
          <w:color w:val="000000" w:themeColor="text1"/>
        </w:rPr>
      </w:pPr>
      <w:r w:rsidRPr="3172BAB6">
        <w:rPr>
          <w:b/>
          <w:bCs/>
          <w:color w:val="000000" w:themeColor="text1"/>
        </w:rPr>
        <w:t>Were things done differently between heatwave events?</w:t>
      </w:r>
    </w:p>
    <w:p w14:paraId="443ACB47" w14:textId="77777777" w:rsidR="007673C8" w:rsidRPr="004A58AD" w:rsidRDefault="007673C8" w:rsidP="004624C5">
      <w:pPr>
        <w:pStyle w:val="ListParagraph"/>
        <w:numPr>
          <w:ilvl w:val="1"/>
          <w:numId w:val="2"/>
        </w:numPr>
        <w:spacing w:line="276" w:lineRule="auto"/>
        <w:rPr>
          <w:color w:val="000000" w:themeColor="text1"/>
        </w:rPr>
      </w:pPr>
      <w:r w:rsidRPr="3172BAB6">
        <w:rPr>
          <w:b/>
          <w:bCs/>
          <w:color w:val="000000" w:themeColor="text1"/>
        </w:rPr>
        <w:t xml:space="preserve">Are you aware of any health outcomes that were addressed? </w:t>
      </w:r>
    </w:p>
    <w:p w14:paraId="162A1625" w14:textId="77777777" w:rsidR="007673C8" w:rsidRDefault="007673C8" w:rsidP="00F01143">
      <w:pPr>
        <w:spacing w:line="276" w:lineRule="auto"/>
        <w:rPr>
          <w:color w:val="000000" w:themeColor="text1"/>
        </w:rPr>
      </w:pPr>
    </w:p>
    <w:p w14:paraId="14559680" w14:textId="585DE7CF" w:rsidR="00F01143" w:rsidRPr="00647C3D" w:rsidRDefault="00997E38" w:rsidP="3172BAB6">
      <w:pPr>
        <w:spacing w:line="276" w:lineRule="auto"/>
      </w:pPr>
      <w:r w:rsidRPr="3172BAB6">
        <w:rPr>
          <w:color w:val="000000" w:themeColor="text1"/>
        </w:rPr>
        <w:t xml:space="preserve">Interesting, thank you for sharing. </w:t>
      </w:r>
      <w:r w:rsidR="00F01143" w:rsidRPr="3172BAB6">
        <w:rPr>
          <w:color w:val="000000" w:themeColor="text1"/>
        </w:rPr>
        <w:t>There are various</w:t>
      </w:r>
      <w:r w:rsidR="00AC68E0" w:rsidRPr="3172BAB6">
        <w:rPr>
          <w:color w:val="000000" w:themeColor="text1"/>
        </w:rPr>
        <w:t xml:space="preserve"> </w:t>
      </w:r>
      <w:r w:rsidR="00F01143" w:rsidRPr="3172BAB6">
        <w:rPr>
          <w:color w:val="000000" w:themeColor="text1"/>
        </w:rPr>
        <w:t xml:space="preserve">policies in South Africa </w:t>
      </w:r>
      <w:r w:rsidR="00AC68E0" w:rsidRPr="3172BAB6">
        <w:rPr>
          <w:color w:val="000000" w:themeColor="text1"/>
        </w:rPr>
        <w:t xml:space="preserve">related to </w:t>
      </w:r>
      <w:r w:rsidR="00F01143" w:rsidRPr="3172BAB6">
        <w:rPr>
          <w:color w:val="000000" w:themeColor="text1"/>
        </w:rPr>
        <w:t xml:space="preserve">climate adaptation </w:t>
      </w:r>
      <w:r w:rsidR="00AC68E0" w:rsidRPr="3172BAB6">
        <w:rPr>
          <w:color w:val="000000" w:themeColor="text1"/>
        </w:rPr>
        <w:t>and health, respectively.</w:t>
      </w:r>
    </w:p>
    <w:p w14:paraId="12215338" w14:textId="77777777" w:rsidR="00F01143" w:rsidRPr="00647C3D" w:rsidRDefault="00F01143" w:rsidP="3172BAB6">
      <w:pPr>
        <w:spacing w:line="276" w:lineRule="auto"/>
        <w:rPr>
          <w:b/>
          <w:bCs/>
          <w:color w:val="000000" w:themeColor="text1"/>
        </w:rPr>
      </w:pPr>
    </w:p>
    <w:p w14:paraId="4639DC29" w14:textId="267E6CB2" w:rsidR="00F01143" w:rsidRPr="00647C3D" w:rsidRDefault="00F01143" w:rsidP="3172BAB6">
      <w:pPr>
        <w:pStyle w:val="ListParagraph"/>
        <w:numPr>
          <w:ilvl w:val="0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Of these policies listed here [</w:t>
      </w:r>
      <w:r w:rsidRPr="3172BAB6">
        <w:rPr>
          <w:b/>
          <w:bCs/>
          <w:i/>
          <w:iCs/>
          <w:color w:val="000000" w:themeColor="text1"/>
        </w:rPr>
        <w:t>show list of related policies</w:t>
      </w:r>
      <w:r w:rsidR="00BB41A1">
        <w:rPr>
          <w:b/>
          <w:bCs/>
          <w:i/>
          <w:iCs/>
          <w:color w:val="000000" w:themeColor="text1"/>
        </w:rPr>
        <w:t>- page 5</w:t>
      </w:r>
      <w:r w:rsidRPr="3172BAB6">
        <w:rPr>
          <w:b/>
          <w:bCs/>
          <w:color w:val="000000" w:themeColor="text1"/>
        </w:rPr>
        <w:t>] which are you familiar with?</w:t>
      </w:r>
    </w:p>
    <w:p w14:paraId="34BFDE26" w14:textId="77777777" w:rsidR="00F01143" w:rsidRPr="00647C3D" w:rsidRDefault="00F01143" w:rsidP="3172BAB6">
      <w:pPr>
        <w:pStyle w:val="ListParagraph"/>
        <w:numPr>
          <w:ilvl w:val="1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Which do you work with?</w:t>
      </w:r>
    </w:p>
    <w:p w14:paraId="3FBA15B2" w14:textId="23E3890D" w:rsidR="00F01143" w:rsidRPr="00647C3D" w:rsidRDefault="00F01143" w:rsidP="3172BAB6">
      <w:pPr>
        <w:pStyle w:val="ListParagraph"/>
        <w:numPr>
          <w:ilvl w:val="1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Are you responsible for any of these policies?</w:t>
      </w:r>
    </w:p>
    <w:p w14:paraId="6B0D7F0D" w14:textId="77777777" w:rsidR="00BB0A15" w:rsidRDefault="00BB0A15" w:rsidP="004624C5">
      <w:pPr>
        <w:pStyle w:val="ListParagraph"/>
        <w:spacing w:line="276" w:lineRule="auto"/>
        <w:ind w:left="1440"/>
        <w:rPr>
          <w:b/>
          <w:bCs/>
          <w:color w:val="000000" w:themeColor="text1"/>
        </w:rPr>
      </w:pPr>
    </w:p>
    <w:p w14:paraId="055A3FD0" w14:textId="63AFBC43" w:rsidR="00BB0A15" w:rsidRPr="00647C3D" w:rsidRDefault="00BB0A15" w:rsidP="3172BAB6">
      <w:pPr>
        <w:pStyle w:val="ListParagraph"/>
        <w:numPr>
          <w:ilvl w:val="0"/>
          <w:numId w:val="2"/>
        </w:numPr>
        <w:spacing w:line="276" w:lineRule="auto"/>
        <w:rPr>
          <w:b/>
          <w:bCs/>
          <w:color w:val="000000" w:themeColor="text1"/>
        </w:rPr>
      </w:pPr>
      <w:proofErr w:type="gramStart"/>
      <w:r w:rsidRPr="3172BAB6">
        <w:rPr>
          <w:b/>
          <w:bCs/>
          <w:color w:val="000000" w:themeColor="text1"/>
        </w:rPr>
        <w:t>Referring back</w:t>
      </w:r>
      <w:proofErr w:type="gramEnd"/>
      <w:r w:rsidRPr="3172BAB6">
        <w:rPr>
          <w:b/>
          <w:bCs/>
          <w:color w:val="000000" w:themeColor="text1"/>
        </w:rPr>
        <w:t xml:space="preserve"> to some of the responses to heat and drought you mentioned earlier, do you feel these are properly addressed in the policies you work with?</w:t>
      </w:r>
    </w:p>
    <w:p w14:paraId="60DF28DA" w14:textId="77777777" w:rsidR="00F01143" w:rsidRPr="00B131BD" w:rsidRDefault="00F01143" w:rsidP="00F01143">
      <w:pPr>
        <w:spacing w:line="276" w:lineRule="auto"/>
        <w:rPr>
          <w:color w:val="000000" w:themeColor="text1"/>
        </w:rPr>
      </w:pPr>
    </w:p>
    <w:p w14:paraId="380648DF" w14:textId="6D77FF05" w:rsidR="00FB39D0" w:rsidRPr="00B131BD" w:rsidRDefault="00F01143" w:rsidP="00F01143">
      <w:pPr>
        <w:spacing w:line="276" w:lineRule="auto"/>
        <w:rPr>
          <w:color w:val="000000" w:themeColor="text1"/>
        </w:rPr>
      </w:pPr>
      <w:r w:rsidRPr="3172BAB6">
        <w:rPr>
          <w:color w:val="000000" w:themeColor="text1"/>
        </w:rPr>
        <w:t>Thank yo</w:t>
      </w:r>
      <w:r w:rsidR="007673C8" w:rsidRPr="3172BAB6">
        <w:rPr>
          <w:color w:val="000000" w:themeColor="text1"/>
        </w:rPr>
        <w:t xml:space="preserve">u. I would like to understand how these policies </w:t>
      </w:r>
      <w:r w:rsidR="00FB39D0" w:rsidRPr="3172BAB6">
        <w:rPr>
          <w:color w:val="000000" w:themeColor="text1"/>
        </w:rPr>
        <w:t>are utilized and implemented, specifically for the health sector.</w:t>
      </w:r>
      <w:r w:rsidRPr="3172BAB6">
        <w:rPr>
          <w:color w:val="000000" w:themeColor="text1"/>
        </w:rPr>
        <w:t xml:space="preserve"> </w:t>
      </w:r>
    </w:p>
    <w:p w14:paraId="64266D13" w14:textId="77777777" w:rsidR="00FB39D0" w:rsidRPr="00B131BD" w:rsidRDefault="00FB39D0" w:rsidP="00FB39D0">
      <w:pPr>
        <w:pStyle w:val="ListParagraph"/>
        <w:rPr>
          <w:b/>
          <w:bCs/>
          <w:color w:val="000000" w:themeColor="text1"/>
        </w:rPr>
      </w:pPr>
    </w:p>
    <w:p w14:paraId="3133587B" w14:textId="51896E9A" w:rsidR="00FB39D0" w:rsidRPr="00647C3D" w:rsidRDefault="00AC68E0" w:rsidP="3172BAB6">
      <w:pPr>
        <w:pStyle w:val="ListParagraph"/>
        <w:numPr>
          <w:ilvl w:val="0"/>
          <w:numId w:val="2"/>
        </w:numPr>
        <w:spacing w:line="276" w:lineRule="auto"/>
        <w:rPr>
          <w:b/>
          <w:bCs/>
        </w:rPr>
      </w:pPr>
      <w:r w:rsidRPr="3172BAB6">
        <w:rPr>
          <w:b/>
          <w:bCs/>
        </w:rPr>
        <w:t xml:space="preserve">First, </w:t>
      </w:r>
      <w:r w:rsidR="00FB39D0" w:rsidRPr="3172BAB6">
        <w:rPr>
          <w:b/>
          <w:bCs/>
        </w:rPr>
        <w:t>I believe it would be important to</w:t>
      </w:r>
      <w:r w:rsidR="007673C8" w:rsidRPr="3172BAB6">
        <w:rPr>
          <w:b/>
          <w:bCs/>
        </w:rPr>
        <w:t xml:space="preserve"> </w:t>
      </w:r>
      <w:r w:rsidR="00FB39D0" w:rsidRPr="3172BAB6">
        <w:rPr>
          <w:b/>
          <w:bCs/>
        </w:rPr>
        <w:t>understand, what do</w:t>
      </w:r>
      <w:r w:rsidR="007673C8" w:rsidRPr="3172BAB6">
        <w:rPr>
          <w:b/>
          <w:bCs/>
        </w:rPr>
        <w:t xml:space="preserve">es </w:t>
      </w:r>
      <w:r w:rsidR="00FB39D0" w:rsidRPr="3172BAB6">
        <w:rPr>
          <w:b/>
          <w:bCs/>
        </w:rPr>
        <w:t>policy implementation mean to you?</w:t>
      </w:r>
    </w:p>
    <w:p w14:paraId="19D633B6" w14:textId="77777777" w:rsidR="00FB39D0" w:rsidRPr="00B131BD" w:rsidRDefault="00FB39D0" w:rsidP="00FB39D0">
      <w:pPr>
        <w:pStyle w:val="ListParagraph"/>
        <w:spacing w:line="276" w:lineRule="auto"/>
        <w:ind w:left="1440"/>
        <w:rPr>
          <w:b/>
          <w:bCs/>
        </w:rPr>
      </w:pPr>
    </w:p>
    <w:p w14:paraId="2BF4508D" w14:textId="78E0848B" w:rsidR="00FB39D0" w:rsidRPr="004624C5" w:rsidRDefault="00FB39D0" w:rsidP="3172BAB6">
      <w:pPr>
        <w:rPr>
          <w:color w:val="000000" w:themeColor="text1"/>
        </w:rPr>
      </w:pPr>
      <w:r>
        <w:t>For the purposes of this interview, I will refer to implementation as ‘the process of coordinating</w:t>
      </w:r>
      <w:r w:rsidR="00AC68E0">
        <w:t xml:space="preserve"> policy or plans</w:t>
      </w:r>
      <w:r>
        <w:t>, harnessing resources, and decision</w:t>
      </w:r>
      <w:r w:rsidR="00F01143">
        <w:t>-making that</w:t>
      </w:r>
      <w:r>
        <w:t xml:space="preserve"> lead </w:t>
      </w:r>
      <w:r w:rsidR="00AC68E0">
        <w:t xml:space="preserve">to the execution of actions or the </w:t>
      </w:r>
      <w:r w:rsidR="00F01143">
        <w:t>delive</w:t>
      </w:r>
      <w:r w:rsidR="00AC68E0">
        <w:t xml:space="preserve">ry of </w:t>
      </w:r>
      <w:proofErr w:type="gramStart"/>
      <w:r w:rsidR="00AC68E0">
        <w:t>services</w:t>
      </w:r>
      <w:r w:rsidR="008B7333">
        <w:t>’</w:t>
      </w:r>
      <w:proofErr w:type="gramEnd"/>
      <w:r w:rsidR="007673C8">
        <w:t xml:space="preserve">. </w:t>
      </w:r>
      <w:r w:rsidRPr="3172BAB6">
        <w:rPr>
          <w:color w:val="000000" w:themeColor="text1"/>
        </w:rPr>
        <w:t xml:space="preserve">I will ask you some questions now regarding the policies you indicated you work with. </w:t>
      </w:r>
    </w:p>
    <w:p w14:paraId="2E1C8248" w14:textId="77777777" w:rsidR="00C313BF" w:rsidRPr="004624C5" w:rsidRDefault="00C313BF" w:rsidP="008D003A">
      <w:pPr>
        <w:rPr>
          <w:color w:val="000000" w:themeColor="text1"/>
        </w:rPr>
      </w:pPr>
    </w:p>
    <w:p w14:paraId="3EDDC888" w14:textId="77777777" w:rsidR="00997E38" w:rsidRPr="00B131BD" w:rsidRDefault="00997E38" w:rsidP="002476A2">
      <w:pPr>
        <w:rPr>
          <w:b/>
          <w:bCs/>
        </w:rPr>
      </w:pPr>
    </w:p>
    <w:p w14:paraId="77EC153E" w14:textId="4E7784F7" w:rsidR="008E1FBD" w:rsidRPr="00BB41A1" w:rsidRDefault="00C41807" w:rsidP="00BB41A1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What</w:t>
      </w:r>
      <w:r w:rsidR="008323F5" w:rsidRPr="3172BAB6">
        <w:rPr>
          <w:b/>
          <w:bCs/>
          <w:color w:val="000000" w:themeColor="text1"/>
        </w:rPr>
        <w:t xml:space="preserve"> can you tell me about</w:t>
      </w:r>
      <w:r w:rsidR="003560D7" w:rsidRPr="3172BAB6">
        <w:rPr>
          <w:b/>
          <w:bCs/>
          <w:color w:val="000000" w:themeColor="text1"/>
        </w:rPr>
        <w:t xml:space="preserve"> the use of [name of policy] in practice?</w:t>
      </w:r>
      <w:r w:rsidR="007F4D7D" w:rsidRPr="3172BAB6">
        <w:rPr>
          <w:b/>
          <w:bCs/>
          <w:color w:val="000000" w:themeColor="text1"/>
        </w:rPr>
        <w:t xml:space="preserve"> What does this entail?</w:t>
      </w:r>
    </w:p>
    <w:p w14:paraId="5B20D3E6" w14:textId="77777777" w:rsidR="00C41807" w:rsidRPr="004624C5" w:rsidRDefault="00C41807" w:rsidP="004624C5">
      <w:pPr>
        <w:ind w:left="360"/>
        <w:rPr>
          <w:b/>
          <w:bCs/>
          <w:color w:val="000000" w:themeColor="text1"/>
        </w:rPr>
      </w:pPr>
    </w:p>
    <w:p w14:paraId="6B945851" w14:textId="6E21837A" w:rsidR="003560D7" w:rsidRPr="00647C3D" w:rsidRDefault="003560D7" w:rsidP="3172BAB6">
      <w:pPr>
        <w:pStyle w:val="ListParagraph"/>
        <w:numPr>
          <w:ilvl w:val="0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What is your/ your department’s particular role in the implementation of policy?</w:t>
      </w:r>
    </w:p>
    <w:p w14:paraId="16BDE1A0" w14:textId="77777777" w:rsidR="003560D7" w:rsidRDefault="003560D7" w:rsidP="004624C5">
      <w:pPr>
        <w:pStyle w:val="ListParagraph"/>
        <w:spacing w:line="276" w:lineRule="auto"/>
        <w:rPr>
          <w:b/>
          <w:bCs/>
          <w:color w:val="000000" w:themeColor="text1"/>
        </w:rPr>
      </w:pPr>
    </w:p>
    <w:p w14:paraId="751B1D18" w14:textId="63ABBD6E" w:rsidR="003560D7" w:rsidRPr="00647C3D" w:rsidRDefault="003560D7" w:rsidP="3172BAB6">
      <w:pPr>
        <w:pStyle w:val="ListParagraph"/>
        <w:numPr>
          <w:ilvl w:val="0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You are working at the [national/provincial/municipal] level, what is your understanding of the [provincial/ national/ municipal] level role when it comes to implementation?</w:t>
      </w:r>
    </w:p>
    <w:p w14:paraId="666B6158" w14:textId="77777777" w:rsidR="007F4D7D" w:rsidRPr="004624C5" w:rsidRDefault="007F4D7D" w:rsidP="004624C5">
      <w:pPr>
        <w:spacing w:line="276" w:lineRule="auto"/>
        <w:rPr>
          <w:b/>
          <w:bCs/>
          <w:color w:val="000000" w:themeColor="text1"/>
        </w:rPr>
      </w:pPr>
    </w:p>
    <w:p w14:paraId="68F9A9F1" w14:textId="5679BFE1" w:rsidR="003560D7" w:rsidRDefault="00612F37" w:rsidP="003560D7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lastRenderedPageBreak/>
        <w:t>Non</w:t>
      </w:r>
      <w:r w:rsidR="008E1FBD" w:rsidRPr="3172BAB6">
        <w:rPr>
          <w:b/>
          <w:bCs/>
          <w:color w:val="000000" w:themeColor="text1"/>
        </w:rPr>
        <w:t>-</w:t>
      </w:r>
      <w:r w:rsidRPr="3172BAB6">
        <w:rPr>
          <w:b/>
          <w:bCs/>
          <w:color w:val="000000" w:themeColor="text1"/>
        </w:rPr>
        <w:t xml:space="preserve">health person: </w:t>
      </w:r>
      <w:r w:rsidR="003560D7" w:rsidRPr="3172BAB6">
        <w:rPr>
          <w:b/>
          <w:bCs/>
          <w:color w:val="000000" w:themeColor="text1"/>
        </w:rPr>
        <w:t>Are you aware of health decision makers</w:t>
      </w:r>
      <w:r w:rsidRPr="3172BAB6">
        <w:rPr>
          <w:b/>
          <w:bCs/>
          <w:color w:val="000000" w:themeColor="text1"/>
        </w:rPr>
        <w:t xml:space="preserve"> at the [governance level]</w:t>
      </w:r>
      <w:r w:rsidR="003560D7" w:rsidRPr="3172BAB6">
        <w:rPr>
          <w:b/>
          <w:bCs/>
          <w:color w:val="000000" w:themeColor="text1"/>
        </w:rPr>
        <w:t xml:space="preserve"> that are involved in implementation of climate adaptation policy, such as [</w:t>
      </w:r>
      <w:r w:rsidR="003560D7" w:rsidRPr="3172BAB6">
        <w:rPr>
          <w:b/>
          <w:bCs/>
          <w:i/>
          <w:iCs/>
          <w:color w:val="000000" w:themeColor="text1"/>
        </w:rPr>
        <w:t>name policy they selected/work with</w:t>
      </w:r>
      <w:r w:rsidR="003560D7" w:rsidRPr="3172BAB6">
        <w:rPr>
          <w:b/>
          <w:bCs/>
          <w:color w:val="000000" w:themeColor="text1"/>
        </w:rPr>
        <w:t>]</w:t>
      </w:r>
      <w:r w:rsidR="003560D7" w:rsidRPr="3172BAB6">
        <w:rPr>
          <w:b/>
          <w:bCs/>
          <w:i/>
          <w:iCs/>
          <w:color w:val="000000" w:themeColor="text1"/>
        </w:rPr>
        <w:t xml:space="preserve"> </w:t>
      </w:r>
      <w:r w:rsidR="003560D7" w:rsidRPr="3172BAB6">
        <w:rPr>
          <w:b/>
          <w:bCs/>
          <w:color w:val="000000" w:themeColor="text1"/>
        </w:rPr>
        <w:t xml:space="preserve">and what is their role? </w:t>
      </w:r>
    </w:p>
    <w:p w14:paraId="0622A783" w14:textId="77777777" w:rsidR="00612F37" w:rsidRPr="004624C5" w:rsidRDefault="00612F37" w:rsidP="004624C5">
      <w:pPr>
        <w:pStyle w:val="ListParagraph"/>
        <w:rPr>
          <w:b/>
          <w:bCs/>
          <w:color w:val="000000" w:themeColor="text1"/>
        </w:rPr>
      </w:pPr>
    </w:p>
    <w:p w14:paraId="6C334673" w14:textId="5BA289EF" w:rsidR="00612F37" w:rsidRDefault="00612F37" w:rsidP="004624C5">
      <w:pPr>
        <w:pStyle w:val="ListParagraph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Health person: Are you aware of other health decision makers at the [governance level] involved in implementation of climate adaptation policy</w:t>
      </w:r>
      <w:r w:rsidR="008E1FBD" w:rsidRPr="3172BAB6">
        <w:rPr>
          <w:b/>
          <w:bCs/>
          <w:color w:val="000000" w:themeColor="text1"/>
        </w:rPr>
        <w:t>, such as [</w:t>
      </w:r>
      <w:r w:rsidR="008E1FBD" w:rsidRPr="3172BAB6">
        <w:rPr>
          <w:b/>
          <w:bCs/>
          <w:i/>
          <w:iCs/>
          <w:color w:val="000000" w:themeColor="text1"/>
        </w:rPr>
        <w:t>name policy they selected/work with</w:t>
      </w:r>
      <w:r w:rsidR="008E1FBD" w:rsidRPr="3172BAB6">
        <w:rPr>
          <w:b/>
          <w:bCs/>
          <w:color w:val="000000" w:themeColor="text1"/>
        </w:rPr>
        <w:t>]</w:t>
      </w:r>
      <w:r w:rsidRPr="3172BAB6">
        <w:rPr>
          <w:b/>
          <w:bCs/>
          <w:color w:val="000000" w:themeColor="text1"/>
        </w:rPr>
        <w:t xml:space="preserve"> and what is their role?</w:t>
      </w:r>
    </w:p>
    <w:p w14:paraId="4CF97C29" w14:textId="77777777" w:rsidR="003560D7" w:rsidRDefault="003560D7" w:rsidP="003560D7">
      <w:pPr>
        <w:pStyle w:val="ListParagraph"/>
        <w:rPr>
          <w:b/>
          <w:bCs/>
          <w:color w:val="000000" w:themeColor="text1"/>
        </w:rPr>
      </w:pPr>
    </w:p>
    <w:p w14:paraId="720514A0" w14:textId="77777777" w:rsidR="00653C6A" w:rsidRPr="00B131BD" w:rsidRDefault="00653C6A" w:rsidP="003560D7">
      <w:pPr>
        <w:pStyle w:val="ListParagraph"/>
      </w:pPr>
    </w:p>
    <w:p w14:paraId="65225FD4" w14:textId="5CFA7C22" w:rsidR="002476A2" w:rsidRPr="007F4D92" w:rsidRDefault="003E2CFC" w:rsidP="004624C5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D</w:t>
      </w:r>
      <w:r w:rsidR="002A78E1" w:rsidRPr="3172BAB6">
        <w:rPr>
          <w:b/>
          <w:bCs/>
          <w:color w:val="000000" w:themeColor="text1"/>
        </w:rPr>
        <w:t>o you work with the [</w:t>
      </w:r>
      <w:r w:rsidR="002A78E1" w:rsidRPr="3172BAB6">
        <w:rPr>
          <w:b/>
          <w:bCs/>
          <w:i/>
          <w:iCs/>
          <w:color w:val="000000" w:themeColor="text1"/>
        </w:rPr>
        <w:t>national/subnational</w:t>
      </w:r>
      <w:r w:rsidR="002A78E1" w:rsidRPr="3172BAB6">
        <w:rPr>
          <w:b/>
          <w:bCs/>
          <w:color w:val="000000" w:themeColor="text1"/>
        </w:rPr>
        <w:t>] level when it comes to the implementation of adaptation policy for healt</w:t>
      </w:r>
      <w:r w:rsidRPr="3172BAB6">
        <w:rPr>
          <w:b/>
          <w:bCs/>
          <w:color w:val="000000" w:themeColor="text1"/>
        </w:rPr>
        <w:t xml:space="preserve">h? If so, </w:t>
      </w:r>
      <w:r w:rsidR="00612F37" w:rsidRPr="3172BAB6">
        <w:rPr>
          <w:b/>
          <w:bCs/>
          <w:color w:val="000000" w:themeColor="text1"/>
        </w:rPr>
        <w:t>who does what</w:t>
      </w:r>
      <w:r w:rsidRPr="3172BAB6">
        <w:rPr>
          <w:b/>
          <w:bCs/>
          <w:color w:val="000000" w:themeColor="text1"/>
        </w:rPr>
        <w:t>?</w:t>
      </w:r>
    </w:p>
    <w:p w14:paraId="5CACAB7E" w14:textId="77777777" w:rsidR="00612F37" w:rsidRDefault="00612F37" w:rsidP="3172BAB6">
      <w:pPr>
        <w:pStyle w:val="ListParagraph"/>
        <w:rPr>
          <w:i/>
          <w:iCs/>
          <w:color w:val="000000" w:themeColor="text1"/>
        </w:rPr>
      </w:pPr>
    </w:p>
    <w:p w14:paraId="72C3454B" w14:textId="0DE671E9" w:rsidR="002476A2" w:rsidRPr="00B131BD" w:rsidRDefault="002476A2" w:rsidP="3172BAB6">
      <w:pPr>
        <w:pStyle w:val="ListParagraph"/>
        <w:rPr>
          <w:i/>
          <w:iCs/>
          <w:color w:val="000000" w:themeColor="text1"/>
        </w:rPr>
      </w:pPr>
      <w:r w:rsidRPr="3172BAB6">
        <w:rPr>
          <w:i/>
          <w:iCs/>
          <w:color w:val="000000" w:themeColor="text1"/>
        </w:rPr>
        <w:t>Probe</w:t>
      </w:r>
    </w:p>
    <w:p w14:paraId="6D2C1B65" w14:textId="4984BC47" w:rsidR="002A78E1" w:rsidRPr="00B131BD" w:rsidRDefault="002A78E1" w:rsidP="00C41807">
      <w:pPr>
        <w:pStyle w:val="ListParagraph"/>
        <w:numPr>
          <w:ilvl w:val="1"/>
          <w:numId w:val="14"/>
        </w:numPr>
        <w:rPr>
          <w:color w:val="000000" w:themeColor="text1"/>
        </w:rPr>
      </w:pPr>
      <w:r w:rsidRPr="3172BAB6">
        <w:rPr>
          <w:b/>
          <w:bCs/>
          <w:color w:val="000000" w:themeColor="text1"/>
        </w:rPr>
        <w:t>Who do you work with/ coordinate on these policies?</w:t>
      </w:r>
    </w:p>
    <w:p w14:paraId="55B71DE3" w14:textId="7598F676" w:rsidR="000C5DEE" w:rsidRDefault="002476A2" w:rsidP="00C41807">
      <w:pPr>
        <w:pStyle w:val="ListParagraph"/>
        <w:numPr>
          <w:ilvl w:val="1"/>
          <w:numId w:val="14"/>
        </w:numPr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What kind of information is shared</w:t>
      </w:r>
      <w:r w:rsidR="00653C6A" w:rsidRPr="3172BAB6">
        <w:rPr>
          <w:b/>
          <w:bCs/>
          <w:color w:val="000000" w:themeColor="text1"/>
        </w:rPr>
        <w:t xml:space="preserve"> with [</w:t>
      </w:r>
      <w:r w:rsidR="00653C6A" w:rsidRPr="3172BAB6">
        <w:rPr>
          <w:b/>
          <w:bCs/>
          <w:i/>
          <w:iCs/>
          <w:color w:val="000000" w:themeColor="text1"/>
        </w:rPr>
        <w:t>name of sector or governance level named</w:t>
      </w:r>
      <w:r w:rsidR="00653C6A" w:rsidRPr="3172BAB6">
        <w:rPr>
          <w:b/>
          <w:bCs/>
          <w:color w:val="000000" w:themeColor="text1"/>
        </w:rPr>
        <w:t>]</w:t>
      </w:r>
      <w:r w:rsidRPr="3172BAB6">
        <w:rPr>
          <w:b/>
          <w:bCs/>
          <w:color w:val="000000" w:themeColor="text1"/>
        </w:rPr>
        <w:t>?</w:t>
      </w:r>
    </w:p>
    <w:p w14:paraId="08341072" w14:textId="77777777" w:rsidR="008E1FBD" w:rsidRDefault="008E1FBD" w:rsidP="004624C5">
      <w:pPr>
        <w:pStyle w:val="ListParagraph"/>
        <w:ind w:left="1440"/>
        <w:rPr>
          <w:b/>
          <w:bCs/>
          <w:color w:val="000000" w:themeColor="text1"/>
        </w:rPr>
      </w:pPr>
    </w:p>
    <w:p w14:paraId="5BBA09F7" w14:textId="25D791B6" w:rsidR="00612F37" w:rsidRPr="00255672" w:rsidRDefault="00612F37" w:rsidP="3172BAB6">
      <w:pPr>
        <w:pStyle w:val="ListParagraph"/>
        <w:numPr>
          <w:ilvl w:val="0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Who would you like to be working with, that you aren’t already working with and why?</w:t>
      </w:r>
    </w:p>
    <w:p w14:paraId="421A0BDE" w14:textId="77777777" w:rsidR="00612F37" w:rsidRDefault="00612F37" w:rsidP="3172BAB6">
      <w:pPr>
        <w:pStyle w:val="ListParagraph"/>
        <w:rPr>
          <w:i/>
          <w:iCs/>
          <w:color w:val="000000" w:themeColor="text1"/>
        </w:rPr>
      </w:pPr>
    </w:p>
    <w:p w14:paraId="59FDAFCF" w14:textId="07D644CC" w:rsidR="00612F37" w:rsidRPr="004624C5" w:rsidRDefault="00612F37" w:rsidP="3172BAB6">
      <w:pPr>
        <w:pStyle w:val="ListParagraph"/>
        <w:rPr>
          <w:i/>
          <w:iCs/>
          <w:color w:val="000000" w:themeColor="text1"/>
        </w:rPr>
      </w:pPr>
      <w:r w:rsidRPr="3172BAB6">
        <w:rPr>
          <w:i/>
          <w:iCs/>
          <w:color w:val="000000" w:themeColor="text1"/>
        </w:rPr>
        <w:t>Probe</w:t>
      </w:r>
    </w:p>
    <w:p w14:paraId="30EA50B3" w14:textId="740D9495" w:rsidR="00612F37" w:rsidRPr="004624C5" w:rsidRDefault="00612F37" w:rsidP="004624C5">
      <w:pPr>
        <w:pStyle w:val="ListParagraph"/>
        <w:numPr>
          <w:ilvl w:val="1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What kind of information is needed from them?</w:t>
      </w:r>
    </w:p>
    <w:p w14:paraId="0BF6F693" w14:textId="77777777" w:rsidR="008C1803" w:rsidRPr="00B131BD" w:rsidRDefault="008C1803" w:rsidP="004624C5">
      <w:pPr>
        <w:pStyle w:val="ListParagraph"/>
      </w:pPr>
    </w:p>
    <w:p w14:paraId="60EDD6F6" w14:textId="2C6E00D5" w:rsidR="003560D7" w:rsidRPr="004624C5" w:rsidRDefault="003560D7" w:rsidP="00612F37">
      <w:pPr>
        <w:pStyle w:val="ListParagraph"/>
        <w:numPr>
          <w:ilvl w:val="0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Are there other policies that address climate adaptation and health that you are familiar with?</w:t>
      </w:r>
    </w:p>
    <w:p w14:paraId="4EF70FB3" w14:textId="77777777" w:rsidR="002476A2" w:rsidRPr="00B131BD" w:rsidRDefault="002476A2" w:rsidP="000C5DEE">
      <w:pPr>
        <w:rPr>
          <w:b/>
          <w:bCs/>
          <w:color w:val="000000" w:themeColor="text1"/>
          <w:u w:val="single"/>
        </w:rPr>
      </w:pPr>
    </w:p>
    <w:p w14:paraId="7722270E" w14:textId="58F41FD9" w:rsidR="002476A2" w:rsidRPr="00255672" w:rsidRDefault="002476A2" w:rsidP="3172BAB6">
      <w:pPr>
        <w:pStyle w:val="ListParagraph"/>
        <w:numPr>
          <w:ilvl w:val="0"/>
          <w:numId w:val="2"/>
        </w:numPr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 xml:space="preserve">From your perspective, what are </w:t>
      </w:r>
      <w:r w:rsidR="00B37321" w:rsidRPr="3172BAB6">
        <w:rPr>
          <w:b/>
          <w:bCs/>
          <w:color w:val="000000" w:themeColor="text1"/>
        </w:rPr>
        <w:t xml:space="preserve">some of the </w:t>
      </w:r>
      <w:r w:rsidRPr="3172BAB6">
        <w:rPr>
          <w:b/>
          <w:bCs/>
          <w:color w:val="000000" w:themeColor="text1"/>
        </w:rPr>
        <w:t xml:space="preserve">challenges </w:t>
      </w:r>
      <w:r w:rsidR="00E55A23" w:rsidRPr="3172BAB6">
        <w:rPr>
          <w:b/>
          <w:bCs/>
          <w:color w:val="000000" w:themeColor="text1"/>
        </w:rPr>
        <w:t>that you have experienced or heard of related to</w:t>
      </w:r>
      <w:r w:rsidRPr="3172BAB6">
        <w:rPr>
          <w:b/>
          <w:bCs/>
          <w:color w:val="000000" w:themeColor="text1"/>
        </w:rPr>
        <w:t xml:space="preserve"> implementation of polic</w:t>
      </w:r>
      <w:r w:rsidR="000C5DEE" w:rsidRPr="3172BAB6">
        <w:rPr>
          <w:b/>
          <w:bCs/>
          <w:color w:val="000000" w:themeColor="text1"/>
        </w:rPr>
        <w:t xml:space="preserve">ies </w:t>
      </w:r>
      <w:r w:rsidR="008E1FBD" w:rsidRPr="3172BAB6">
        <w:rPr>
          <w:b/>
          <w:bCs/>
          <w:color w:val="000000" w:themeColor="text1"/>
        </w:rPr>
        <w:t xml:space="preserve">addressing climate adaptation </w:t>
      </w:r>
      <w:r w:rsidR="00D50496" w:rsidRPr="3172BAB6">
        <w:rPr>
          <w:b/>
          <w:bCs/>
          <w:color w:val="000000" w:themeColor="text1"/>
        </w:rPr>
        <w:t>for</w:t>
      </w:r>
      <w:r w:rsidR="00B37321" w:rsidRPr="3172BAB6">
        <w:rPr>
          <w:b/>
          <w:bCs/>
          <w:color w:val="000000" w:themeColor="text1"/>
        </w:rPr>
        <w:t xml:space="preserve"> </w:t>
      </w:r>
      <w:r w:rsidR="00E55A23" w:rsidRPr="3172BAB6">
        <w:rPr>
          <w:b/>
          <w:bCs/>
          <w:color w:val="000000" w:themeColor="text1"/>
        </w:rPr>
        <w:t>health</w:t>
      </w:r>
      <w:r w:rsidRPr="3172BAB6">
        <w:rPr>
          <w:b/>
          <w:bCs/>
          <w:color w:val="000000" w:themeColor="text1"/>
        </w:rPr>
        <w:t>?</w:t>
      </w:r>
    </w:p>
    <w:p w14:paraId="74414CE7" w14:textId="77777777" w:rsidR="002476A2" w:rsidRPr="00B131BD" w:rsidRDefault="002476A2" w:rsidP="002476A2">
      <w:pPr>
        <w:pStyle w:val="ListParagraph"/>
        <w:rPr>
          <w:b/>
          <w:bCs/>
          <w:color w:val="000000" w:themeColor="text1"/>
        </w:rPr>
      </w:pPr>
    </w:p>
    <w:p w14:paraId="08302DD6" w14:textId="77777777" w:rsidR="002476A2" w:rsidRPr="00B131BD" w:rsidRDefault="002476A2" w:rsidP="3172BAB6">
      <w:pPr>
        <w:pStyle w:val="ListParagraph"/>
        <w:rPr>
          <w:i/>
          <w:iCs/>
          <w:color w:val="000000" w:themeColor="text1"/>
        </w:rPr>
      </w:pPr>
      <w:r w:rsidRPr="3172BAB6">
        <w:rPr>
          <w:i/>
          <w:iCs/>
          <w:color w:val="000000" w:themeColor="text1"/>
        </w:rPr>
        <w:t>Probes</w:t>
      </w:r>
    </w:p>
    <w:p w14:paraId="3B5B1E38" w14:textId="251B19FD" w:rsidR="002476A2" w:rsidRPr="00B131BD" w:rsidRDefault="002476A2" w:rsidP="004624C5">
      <w:pPr>
        <w:pStyle w:val="ListParagraph"/>
        <w:numPr>
          <w:ilvl w:val="1"/>
          <w:numId w:val="2"/>
        </w:numPr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 xml:space="preserve">Are there currently specific issues you encounter related to financing, political will, structures/coordination, or </w:t>
      </w:r>
      <w:r w:rsidR="00E55A23" w:rsidRPr="3172BAB6">
        <w:rPr>
          <w:b/>
          <w:bCs/>
          <w:color w:val="000000" w:themeColor="text1"/>
        </w:rPr>
        <w:t xml:space="preserve">lack of </w:t>
      </w:r>
      <w:r w:rsidRPr="3172BAB6">
        <w:rPr>
          <w:b/>
          <w:bCs/>
          <w:color w:val="000000" w:themeColor="text1"/>
        </w:rPr>
        <w:t>evidence?</w:t>
      </w:r>
    </w:p>
    <w:p w14:paraId="31A31C04" w14:textId="77777777" w:rsidR="002476A2" w:rsidRPr="00B131BD" w:rsidRDefault="002476A2" w:rsidP="004624C5">
      <w:pPr>
        <w:pStyle w:val="ListParagraph"/>
        <w:numPr>
          <w:ilvl w:val="1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Do you anticipate any future barriers to implementation?</w:t>
      </w:r>
    </w:p>
    <w:p w14:paraId="61E0826A" w14:textId="77777777" w:rsidR="002476A2" w:rsidRPr="00B131BD" w:rsidRDefault="002476A2" w:rsidP="002476A2">
      <w:pPr>
        <w:spacing w:line="276" w:lineRule="auto"/>
        <w:rPr>
          <w:color w:val="000000" w:themeColor="text1"/>
        </w:rPr>
      </w:pPr>
    </w:p>
    <w:p w14:paraId="7E9490AE" w14:textId="556EF509" w:rsidR="002476A2" w:rsidRPr="00B131BD" w:rsidRDefault="00D37B4D" w:rsidP="004624C5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3172BAB6">
        <w:rPr>
          <w:b/>
          <w:bCs/>
          <w:color w:val="000000" w:themeColor="text1"/>
        </w:rPr>
        <w:t>Have</w:t>
      </w:r>
      <w:r w:rsidR="008E1FBD" w:rsidRPr="3172BAB6">
        <w:rPr>
          <w:b/>
          <w:bCs/>
          <w:color w:val="000000" w:themeColor="text1"/>
        </w:rPr>
        <w:t xml:space="preserve"> any</w:t>
      </w:r>
      <w:r w:rsidRPr="3172BAB6">
        <w:rPr>
          <w:b/>
          <w:bCs/>
          <w:color w:val="000000" w:themeColor="text1"/>
        </w:rPr>
        <w:t xml:space="preserve"> activities or</w:t>
      </w:r>
      <w:r w:rsidR="00D50496" w:rsidRPr="3172BAB6">
        <w:rPr>
          <w:b/>
          <w:bCs/>
          <w:color w:val="000000" w:themeColor="text1"/>
        </w:rPr>
        <w:t xml:space="preserve"> policies a</w:t>
      </w:r>
      <w:r w:rsidR="00653C6A" w:rsidRPr="3172BAB6">
        <w:rPr>
          <w:b/>
          <w:bCs/>
          <w:color w:val="000000" w:themeColor="text1"/>
        </w:rPr>
        <w:t>t</w:t>
      </w:r>
      <w:r w:rsidR="00D50496" w:rsidRPr="3172BAB6">
        <w:rPr>
          <w:b/>
          <w:bCs/>
          <w:color w:val="000000" w:themeColor="text1"/>
        </w:rPr>
        <w:t xml:space="preserve"> the (international/ national/ provincial) </w:t>
      </w:r>
      <w:r w:rsidR="00E55A23" w:rsidRPr="3172BAB6">
        <w:rPr>
          <w:b/>
          <w:bCs/>
          <w:color w:val="000000" w:themeColor="text1"/>
        </w:rPr>
        <w:t xml:space="preserve">level </w:t>
      </w:r>
      <w:r w:rsidR="00D50496" w:rsidRPr="3172BAB6">
        <w:rPr>
          <w:b/>
          <w:bCs/>
          <w:color w:val="000000" w:themeColor="text1"/>
        </w:rPr>
        <w:t xml:space="preserve">constrained </w:t>
      </w:r>
      <w:r w:rsidRPr="3172BAB6">
        <w:rPr>
          <w:b/>
          <w:bCs/>
          <w:color w:val="000000" w:themeColor="text1"/>
        </w:rPr>
        <w:t>the ability to</w:t>
      </w:r>
      <w:r w:rsidR="00C313BF" w:rsidRPr="3172BAB6">
        <w:rPr>
          <w:b/>
          <w:bCs/>
          <w:color w:val="000000" w:themeColor="text1"/>
        </w:rPr>
        <w:t xml:space="preserve"> protect</w:t>
      </w:r>
      <w:r w:rsidR="00D50496" w:rsidRPr="3172BAB6">
        <w:rPr>
          <w:b/>
          <w:bCs/>
          <w:color w:val="000000" w:themeColor="text1"/>
        </w:rPr>
        <w:t xml:space="preserve"> health</w:t>
      </w:r>
      <w:r w:rsidR="00C313BF" w:rsidRPr="3172BAB6">
        <w:rPr>
          <w:b/>
          <w:bCs/>
          <w:color w:val="000000" w:themeColor="text1"/>
        </w:rPr>
        <w:t xml:space="preserve"> impacts from climate risks</w:t>
      </w:r>
      <w:r w:rsidR="00D50496" w:rsidRPr="3172BAB6">
        <w:rPr>
          <w:b/>
          <w:bCs/>
          <w:color w:val="000000" w:themeColor="text1"/>
        </w:rPr>
        <w:t>?</w:t>
      </w:r>
      <w:r w:rsidR="00653C6A" w:rsidRPr="3172BAB6">
        <w:rPr>
          <w:b/>
          <w:bCs/>
          <w:color w:val="000000" w:themeColor="text1"/>
        </w:rPr>
        <w:t xml:space="preserve"> If yes, how so?</w:t>
      </w:r>
    </w:p>
    <w:p w14:paraId="50CB9979" w14:textId="77777777" w:rsidR="00D37B4D" w:rsidRPr="00B131BD" w:rsidRDefault="00D37B4D" w:rsidP="00653C6A">
      <w:pPr>
        <w:spacing w:line="276" w:lineRule="auto"/>
        <w:rPr>
          <w:color w:val="000000" w:themeColor="text1"/>
        </w:rPr>
      </w:pPr>
    </w:p>
    <w:p w14:paraId="1845AFBC" w14:textId="2F75A0C2" w:rsidR="008914BB" w:rsidRPr="00255672" w:rsidRDefault="008914BB" w:rsidP="3172BAB6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3172BAB6">
        <w:rPr>
          <w:b/>
          <w:bCs/>
          <w:color w:val="000000" w:themeColor="text1"/>
        </w:rPr>
        <w:t>What factors support the implementation of adaptation actions for health?</w:t>
      </w:r>
    </w:p>
    <w:p w14:paraId="2261009E" w14:textId="77777777" w:rsidR="00A2117E" w:rsidRPr="00B131BD" w:rsidRDefault="00A2117E" w:rsidP="00A2117E">
      <w:pPr>
        <w:spacing w:line="276" w:lineRule="auto"/>
        <w:rPr>
          <w:color w:val="000000" w:themeColor="text1"/>
        </w:rPr>
      </w:pPr>
    </w:p>
    <w:p w14:paraId="5EDBAAC5" w14:textId="77777777" w:rsidR="002476A2" w:rsidRPr="00B131BD" w:rsidRDefault="002476A2" w:rsidP="002476A2">
      <w:pPr>
        <w:pStyle w:val="ListParagraph"/>
        <w:spacing w:line="276" w:lineRule="auto"/>
        <w:rPr>
          <w:i/>
          <w:iCs/>
          <w:color w:val="000000" w:themeColor="text1"/>
        </w:rPr>
      </w:pPr>
      <w:r w:rsidRPr="00B131BD">
        <w:rPr>
          <w:i/>
          <w:iCs/>
          <w:color w:val="000000" w:themeColor="text1"/>
        </w:rPr>
        <w:t>Probe for further details if necessary</w:t>
      </w:r>
    </w:p>
    <w:p w14:paraId="2C33400D" w14:textId="4EA4F8D5" w:rsidR="002476A2" w:rsidRPr="00B131BD" w:rsidRDefault="002476A2" w:rsidP="004624C5">
      <w:pPr>
        <w:pStyle w:val="ListParagraph"/>
        <w:numPr>
          <w:ilvl w:val="1"/>
          <w:numId w:val="2"/>
        </w:numPr>
        <w:rPr>
          <w:b/>
          <w:bCs/>
          <w:color w:val="000000" w:themeColor="text1"/>
        </w:rPr>
      </w:pPr>
      <w:r w:rsidRPr="00B131BD">
        <w:rPr>
          <w:b/>
          <w:bCs/>
          <w:color w:val="000000" w:themeColor="text1"/>
        </w:rPr>
        <w:t>What made those instances possible?</w:t>
      </w:r>
    </w:p>
    <w:p w14:paraId="29EAF2B9" w14:textId="76C73D0E" w:rsidR="008914BB" w:rsidRPr="00B131BD" w:rsidRDefault="008914BB" w:rsidP="004624C5">
      <w:pPr>
        <w:pStyle w:val="ListParagraph"/>
        <w:numPr>
          <w:ilvl w:val="1"/>
          <w:numId w:val="2"/>
        </w:numPr>
        <w:spacing w:line="276" w:lineRule="auto"/>
        <w:rPr>
          <w:color w:val="000000" w:themeColor="text1"/>
        </w:rPr>
      </w:pPr>
      <w:r w:rsidRPr="00B131BD">
        <w:rPr>
          <w:b/>
          <w:bCs/>
          <w:color w:val="000000" w:themeColor="text1"/>
        </w:rPr>
        <w:t xml:space="preserve">Why are some adaptation actions more likely to be taken up or adopted than others? </w:t>
      </w:r>
    </w:p>
    <w:p w14:paraId="6CBABCCF" w14:textId="77777777" w:rsidR="002476A2" w:rsidRPr="00B131BD" w:rsidRDefault="002476A2" w:rsidP="002476A2">
      <w:pPr>
        <w:rPr>
          <w:color w:val="000000" w:themeColor="text1"/>
        </w:rPr>
      </w:pPr>
    </w:p>
    <w:p w14:paraId="52EA4590" w14:textId="2E0E8BB7" w:rsidR="002476A2" w:rsidRPr="00B131BD" w:rsidRDefault="002476A2" w:rsidP="004624C5">
      <w:pPr>
        <w:pStyle w:val="ListParagraph"/>
        <w:numPr>
          <w:ilvl w:val="0"/>
          <w:numId w:val="2"/>
        </w:numPr>
        <w:spacing w:line="276" w:lineRule="auto"/>
        <w:rPr>
          <w:b/>
          <w:bCs/>
          <w:color w:val="000000" w:themeColor="text1"/>
        </w:rPr>
      </w:pPr>
      <w:r w:rsidRPr="00B131BD">
        <w:rPr>
          <w:b/>
          <w:bCs/>
          <w:color w:val="000000" w:themeColor="text1"/>
        </w:rPr>
        <w:t xml:space="preserve">What needs to happen for better coordination </w:t>
      </w:r>
      <w:r w:rsidR="008E1FBD">
        <w:rPr>
          <w:b/>
          <w:bCs/>
          <w:color w:val="000000" w:themeColor="text1"/>
        </w:rPr>
        <w:t xml:space="preserve">among responsible actors </w:t>
      </w:r>
      <w:r w:rsidRPr="00B131BD">
        <w:rPr>
          <w:b/>
          <w:bCs/>
          <w:color w:val="000000" w:themeColor="text1"/>
        </w:rPr>
        <w:t>around implementing adaptation policies for health?</w:t>
      </w:r>
    </w:p>
    <w:p w14:paraId="007B829A" w14:textId="77777777" w:rsidR="002476A2" w:rsidRPr="00B131BD" w:rsidRDefault="002476A2" w:rsidP="002476A2">
      <w:pPr>
        <w:pStyle w:val="ListParagraph"/>
        <w:spacing w:line="276" w:lineRule="auto"/>
        <w:rPr>
          <w:b/>
          <w:bCs/>
          <w:color w:val="000000" w:themeColor="text1"/>
        </w:rPr>
      </w:pPr>
    </w:p>
    <w:p w14:paraId="076AB243" w14:textId="24FB50DC" w:rsidR="002476A2" w:rsidRPr="00255672" w:rsidRDefault="002476A2" w:rsidP="3172BAB6">
      <w:pPr>
        <w:pStyle w:val="ListParagraph"/>
        <w:numPr>
          <w:ilvl w:val="0"/>
          <w:numId w:val="2"/>
        </w:numPr>
        <w:spacing w:line="276" w:lineRule="auto"/>
        <w:rPr>
          <w:b/>
          <w:bCs/>
          <w:color w:val="000000" w:themeColor="text1"/>
        </w:rPr>
      </w:pPr>
      <w:r w:rsidRPr="3172BAB6">
        <w:rPr>
          <w:b/>
          <w:bCs/>
          <w:color w:val="000000" w:themeColor="text1"/>
        </w:rPr>
        <w:t>Are there other stakeholders, even outside government, you recommend I speak with who may provide insight or influence on the implementation of</w:t>
      </w:r>
      <w:r w:rsidR="008E1FBD" w:rsidRPr="3172BAB6">
        <w:rPr>
          <w:b/>
          <w:bCs/>
          <w:color w:val="000000" w:themeColor="text1"/>
        </w:rPr>
        <w:t xml:space="preserve"> </w:t>
      </w:r>
      <w:r w:rsidRPr="3172BAB6">
        <w:rPr>
          <w:b/>
          <w:bCs/>
          <w:color w:val="000000" w:themeColor="text1"/>
        </w:rPr>
        <w:t xml:space="preserve">policies </w:t>
      </w:r>
      <w:r w:rsidR="008E1FBD" w:rsidRPr="3172BAB6">
        <w:rPr>
          <w:b/>
          <w:bCs/>
          <w:color w:val="000000" w:themeColor="text1"/>
        </w:rPr>
        <w:t xml:space="preserve">addressing climate adaptation </w:t>
      </w:r>
      <w:r w:rsidRPr="3172BAB6">
        <w:rPr>
          <w:b/>
          <w:bCs/>
          <w:color w:val="000000" w:themeColor="text1"/>
        </w:rPr>
        <w:t>as it relates to the health sector?</w:t>
      </w:r>
    </w:p>
    <w:p w14:paraId="234560D9" w14:textId="77777777" w:rsidR="002476A2" w:rsidRPr="00B131BD" w:rsidRDefault="002476A2" w:rsidP="002476A2">
      <w:pPr>
        <w:spacing w:line="276" w:lineRule="auto"/>
        <w:rPr>
          <w:b/>
          <w:bCs/>
          <w:color w:val="000000" w:themeColor="text1"/>
        </w:rPr>
      </w:pPr>
    </w:p>
    <w:p w14:paraId="37A13AA0" w14:textId="1DD1DD8C" w:rsidR="002476A2" w:rsidRPr="00B131BD" w:rsidRDefault="002476A2" w:rsidP="002476A2">
      <w:pPr>
        <w:spacing w:line="276" w:lineRule="auto"/>
        <w:rPr>
          <w:color w:val="000000" w:themeColor="text1"/>
        </w:rPr>
      </w:pPr>
      <w:r w:rsidRPr="00B131BD">
        <w:rPr>
          <w:color w:val="000000" w:themeColor="text1"/>
        </w:rPr>
        <w:t xml:space="preserve">I </w:t>
      </w:r>
      <w:r w:rsidR="00D37B4D" w:rsidRPr="00B131BD">
        <w:rPr>
          <w:color w:val="000000" w:themeColor="text1"/>
        </w:rPr>
        <w:t xml:space="preserve">really </w:t>
      </w:r>
      <w:r w:rsidRPr="00B131BD">
        <w:rPr>
          <w:color w:val="000000" w:themeColor="text1"/>
        </w:rPr>
        <w:t>appreciate you sharing this information.</w:t>
      </w:r>
    </w:p>
    <w:p w14:paraId="3F52E524" w14:textId="77777777" w:rsidR="002476A2" w:rsidRPr="00B131BD" w:rsidRDefault="002476A2" w:rsidP="002476A2">
      <w:pPr>
        <w:spacing w:line="276" w:lineRule="auto"/>
        <w:rPr>
          <w:b/>
          <w:bCs/>
          <w:color w:val="000000" w:themeColor="text1"/>
        </w:rPr>
      </w:pPr>
    </w:p>
    <w:p w14:paraId="6A2D67D3" w14:textId="77777777" w:rsidR="002476A2" w:rsidRPr="00B131BD" w:rsidRDefault="002476A2" w:rsidP="004624C5">
      <w:pPr>
        <w:pStyle w:val="ListParagraph"/>
        <w:numPr>
          <w:ilvl w:val="0"/>
          <w:numId w:val="2"/>
        </w:numPr>
        <w:spacing w:line="276" w:lineRule="auto"/>
        <w:rPr>
          <w:b/>
          <w:bCs/>
          <w:color w:val="000000" w:themeColor="text1"/>
        </w:rPr>
      </w:pPr>
      <w:r w:rsidRPr="00B131BD">
        <w:rPr>
          <w:b/>
          <w:bCs/>
          <w:color w:val="000000" w:themeColor="text1"/>
        </w:rPr>
        <w:t>Before our interview session concludes, is there any other information you would like to share?</w:t>
      </w:r>
    </w:p>
    <w:p w14:paraId="6AF4EA02" w14:textId="77777777" w:rsidR="002476A2" w:rsidRPr="00B131BD" w:rsidRDefault="002476A2" w:rsidP="002476A2">
      <w:pPr>
        <w:spacing w:line="276" w:lineRule="auto"/>
        <w:rPr>
          <w:color w:val="000000" w:themeColor="text1"/>
        </w:rPr>
      </w:pPr>
    </w:p>
    <w:p w14:paraId="50C23F31" w14:textId="77777777" w:rsidR="002476A2" w:rsidRDefault="002476A2" w:rsidP="002476A2">
      <w:pPr>
        <w:spacing w:line="276" w:lineRule="auto"/>
        <w:rPr>
          <w:color w:val="000000" w:themeColor="text1"/>
        </w:rPr>
      </w:pPr>
      <w:r w:rsidRPr="00B131BD">
        <w:rPr>
          <w:color w:val="000000" w:themeColor="text1"/>
        </w:rPr>
        <w:t>This concludes our interview session. Thank you, again!</w:t>
      </w:r>
    </w:p>
    <w:p w14:paraId="1BAAD49E" w14:textId="77777777" w:rsidR="00BB41A1" w:rsidRPr="00B131BD" w:rsidRDefault="00BB41A1" w:rsidP="002476A2">
      <w:pPr>
        <w:spacing w:line="276" w:lineRule="auto"/>
        <w:rPr>
          <w:color w:val="000000" w:themeColor="text1"/>
        </w:rPr>
      </w:pPr>
    </w:p>
    <w:p w14:paraId="46FF2D5E" w14:textId="77777777" w:rsidR="002476A2" w:rsidRPr="00B131BD" w:rsidRDefault="002476A2" w:rsidP="002476A2">
      <w:pPr>
        <w:rPr>
          <w:i/>
          <w:iCs/>
          <w:color w:val="000000" w:themeColor="text1"/>
        </w:rPr>
      </w:pPr>
      <w:r w:rsidRPr="00B131BD">
        <w:rPr>
          <w:i/>
          <w:iCs/>
          <w:color w:val="000000" w:themeColor="text1"/>
        </w:rPr>
        <w:t>Stop recording and save.</w:t>
      </w:r>
    </w:p>
    <w:p w14:paraId="532D93EE" w14:textId="43D54D02" w:rsidR="008914BB" w:rsidRDefault="008914BB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6E901490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2DF186BA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5C678CEF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2A5406F0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771179EA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4549B7F4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2F2EE152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337BA826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3C532446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05B5B7F7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096974B0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120ED279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566AADAF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75111F5D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22EC641B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7F060EDD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76C7EF78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3F724A8B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5B0FA15D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2DC44C2A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56997AF2" w14:textId="77777777" w:rsidR="00BB41A1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196A50AD" w14:textId="77777777" w:rsidR="00BB41A1" w:rsidRPr="00B131BD" w:rsidRDefault="00BB41A1" w:rsidP="008914BB">
      <w:pPr>
        <w:spacing w:before="120" w:line="360" w:lineRule="auto"/>
        <w:contextualSpacing/>
        <w:rPr>
          <w:b/>
          <w:bCs/>
          <w:u w:val="single"/>
        </w:rPr>
      </w:pPr>
    </w:p>
    <w:p w14:paraId="56E5787E" w14:textId="3C4C66F2" w:rsidR="007F4D92" w:rsidRDefault="007F4D92" w:rsidP="00BB41A1">
      <w:pPr>
        <w:spacing w:before="120" w:line="360" w:lineRule="auto"/>
        <w:contextualSpacing/>
        <w:rPr>
          <w:b/>
          <w:bCs/>
          <w:u w:val="single"/>
        </w:rPr>
      </w:pPr>
    </w:p>
    <w:p w14:paraId="5F82AA96" w14:textId="77777777" w:rsidR="00BB41A1" w:rsidRPr="00BB41A1" w:rsidRDefault="00BB41A1" w:rsidP="00BB41A1">
      <w:pPr>
        <w:jc w:val="center"/>
        <w:rPr>
          <w:b/>
          <w:bCs/>
          <w:u w:val="single"/>
        </w:rPr>
      </w:pPr>
      <w:r w:rsidRPr="00BB41A1">
        <w:rPr>
          <w:b/>
          <w:bCs/>
          <w:u w:val="single"/>
        </w:rPr>
        <w:lastRenderedPageBreak/>
        <w:t>List of Policies</w:t>
      </w:r>
    </w:p>
    <w:p w14:paraId="02F3305D" w14:textId="77777777" w:rsidR="00BB41A1" w:rsidRDefault="00BB41A1" w:rsidP="00BB41A1">
      <w:pPr>
        <w:jc w:val="center"/>
        <w:rPr>
          <w:b/>
          <w:bCs/>
        </w:rPr>
      </w:pPr>
    </w:p>
    <w:p w14:paraId="01235751" w14:textId="32D726AB" w:rsidR="00BB41A1" w:rsidRPr="00160AE1" w:rsidRDefault="00BB41A1" w:rsidP="00BB41A1">
      <w:pPr>
        <w:jc w:val="center"/>
        <w:rPr>
          <w:b/>
          <w:bCs/>
        </w:rPr>
      </w:pPr>
      <w:r w:rsidRPr="00160AE1">
        <w:rPr>
          <w:b/>
          <w:bCs/>
        </w:rPr>
        <w:t>National</w:t>
      </w:r>
    </w:p>
    <w:p w14:paraId="43D9646A" w14:textId="77777777" w:rsidR="00BB41A1" w:rsidRDefault="00BB41A1" w:rsidP="00BB41A1"/>
    <w:p w14:paraId="05EE13E0" w14:textId="77777777" w:rsidR="00BB41A1" w:rsidRPr="00BB41A1" w:rsidRDefault="00BB41A1" w:rsidP="00BB41A1">
      <w:r w:rsidRPr="00BB41A1">
        <w:t>National Climate Change Response Policy (2011)</w:t>
      </w:r>
    </w:p>
    <w:p w14:paraId="197D1D64" w14:textId="77777777" w:rsidR="00BB41A1" w:rsidRPr="00BB41A1" w:rsidRDefault="00BB41A1" w:rsidP="00BB41A1">
      <w:r w:rsidRPr="00BB41A1">
        <w:t>National Development Plan (2012)</w:t>
      </w:r>
    </w:p>
    <w:p w14:paraId="6FDD54D3" w14:textId="77777777" w:rsidR="00BB41A1" w:rsidRPr="00BB41A1" w:rsidRDefault="00BB41A1" w:rsidP="00BB41A1">
      <w:r w:rsidRPr="00BB41A1">
        <w:t>National Environmental Health Policy (2013)</w:t>
      </w:r>
    </w:p>
    <w:p w14:paraId="190C1825" w14:textId="77777777" w:rsidR="00BB41A1" w:rsidRPr="00BB41A1" w:rsidRDefault="00BB41A1" w:rsidP="00BB41A1">
      <w:r w:rsidRPr="00BB41A1">
        <w:t>Climate Change Bill (2018) (2021)</w:t>
      </w:r>
    </w:p>
    <w:p w14:paraId="0006EFBA" w14:textId="77777777" w:rsidR="00BB41A1" w:rsidRPr="00BB41A1" w:rsidRDefault="00BB41A1" w:rsidP="00BB41A1">
      <w:r w:rsidRPr="00BB41A1">
        <w:t>National Climate Change Adaptation Strategy (2019)</w:t>
      </w:r>
    </w:p>
    <w:p w14:paraId="25277376" w14:textId="77777777" w:rsidR="00BB41A1" w:rsidRPr="00BB41A1" w:rsidRDefault="00BB41A1" w:rsidP="00BB41A1">
      <w:r w:rsidRPr="00BB41A1">
        <w:t>National Climate Change and Health Adaptation Policy (2020)</w:t>
      </w:r>
    </w:p>
    <w:p w14:paraId="758534E1" w14:textId="77777777" w:rsidR="00BB41A1" w:rsidRPr="00BB41A1" w:rsidRDefault="00BB41A1" w:rsidP="00BB41A1">
      <w:r w:rsidRPr="00BB41A1">
        <w:t>National Heat Health Action Guideline (2020)</w:t>
      </w:r>
    </w:p>
    <w:p w14:paraId="124AA05D" w14:textId="77777777" w:rsidR="00BB41A1" w:rsidRPr="00BB41A1" w:rsidRDefault="00BB41A1" w:rsidP="00BB41A1"/>
    <w:p w14:paraId="53F6D6BE" w14:textId="77777777" w:rsidR="00BB41A1" w:rsidRPr="00BB41A1" w:rsidRDefault="00BB41A1" w:rsidP="00BB41A1"/>
    <w:p w14:paraId="3F991163" w14:textId="77777777" w:rsidR="00BB41A1" w:rsidRPr="00BB41A1" w:rsidRDefault="00BB41A1" w:rsidP="00BB41A1">
      <w:pPr>
        <w:jc w:val="center"/>
        <w:rPr>
          <w:b/>
          <w:bCs/>
        </w:rPr>
      </w:pPr>
      <w:r w:rsidRPr="00BB41A1">
        <w:rPr>
          <w:b/>
          <w:bCs/>
        </w:rPr>
        <w:t>Western Cape Province</w:t>
      </w:r>
    </w:p>
    <w:p w14:paraId="6E3CDF0D" w14:textId="77777777" w:rsidR="00BB41A1" w:rsidRPr="00BB41A1" w:rsidRDefault="00BB41A1" w:rsidP="00BB41A1"/>
    <w:p w14:paraId="3045D8A1" w14:textId="77777777" w:rsidR="00BB41A1" w:rsidRPr="00BB41A1" w:rsidRDefault="00BB41A1" w:rsidP="00BB41A1">
      <w:r w:rsidRPr="00BB41A1">
        <w:t>Western Cape Provincial Strategic Plan (2019)</w:t>
      </w:r>
    </w:p>
    <w:p w14:paraId="02946957" w14:textId="77777777" w:rsidR="00BB41A1" w:rsidRPr="00BB41A1" w:rsidRDefault="00BB41A1" w:rsidP="00BB41A1">
      <w:r w:rsidRPr="00BB41A1">
        <w:t>Western Cape Health Strategic Plan (2020)</w:t>
      </w:r>
    </w:p>
    <w:p w14:paraId="1299E1B6" w14:textId="77777777" w:rsidR="00BB41A1" w:rsidRPr="00BB41A1" w:rsidRDefault="00BB41A1" w:rsidP="00BB41A1">
      <w:r w:rsidRPr="00BB41A1">
        <w:t>Western Cape Biennial M&amp;E Report (2020)</w:t>
      </w:r>
    </w:p>
    <w:p w14:paraId="3474B1F3" w14:textId="77777777" w:rsidR="00BB41A1" w:rsidRPr="00BB41A1" w:rsidRDefault="00BB41A1" w:rsidP="00BB41A1">
      <w:r w:rsidRPr="00BB41A1">
        <w:t>Western Cape Climate Change Response Strategy (2021)</w:t>
      </w:r>
    </w:p>
    <w:p w14:paraId="7BDB95E9" w14:textId="77777777" w:rsidR="00BB41A1" w:rsidRPr="00BB41A1" w:rsidRDefault="00BB41A1" w:rsidP="00BB41A1">
      <w:pPr>
        <w:rPr>
          <w:b/>
          <w:bCs/>
        </w:rPr>
      </w:pPr>
    </w:p>
    <w:p w14:paraId="3212F54B" w14:textId="77777777" w:rsidR="00BB41A1" w:rsidRPr="00BB41A1" w:rsidRDefault="00BB41A1" w:rsidP="00BB41A1">
      <w:pPr>
        <w:rPr>
          <w:b/>
          <w:bCs/>
        </w:rPr>
      </w:pPr>
    </w:p>
    <w:p w14:paraId="1C591C95" w14:textId="77777777" w:rsidR="00BB41A1" w:rsidRPr="00BB41A1" w:rsidRDefault="00BB41A1" w:rsidP="00BB41A1">
      <w:pPr>
        <w:jc w:val="center"/>
        <w:rPr>
          <w:b/>
          <w:bCs/>
        </w:rPr>
      </w:pPr>
      <w:r w:rsidRPr="00BB41A1">
        <w:rPr>
          <w:b/>
          <w:bCs/>
        </w:rPr>
        <w:t>Municipal</w:t>
      </w:r>
    </w:p>
    <w:p w14:paraId="21AA4DE8" w14:textId="77777777" w:rsidR="00BB41A1" w:rsidRPr="00BB41A1" w:rsidRDefault="00BB41A1" w:rsidP="00BB41A1">
      <w:pPr>
        <w:jc w:val="center"/>
        <w:rPr>
          <w:b/>
          <w:bCs/>
        </w:rPr>
      </w:pPr>
    </w:p>
    <w:p w14:paraId="1D7B8597" w14:textId="77777777" w:rsidR="00BB41A1" w:rsidRPr="00BB41A1" w:rsidRDefault="00BB41A1" w:rsidP="00BB41A1">
      <w:pPr>
        <w:jc w:val="center"/>
        <w:rPr>
          <w:b/>
          <w:bCs/>
        </w:rPr>
      </w:pPr>
      <w:r w:rsidRPr="00BB41A1">
        <w:rPr>
          <w:b/>
          <w:bCs/>
        </w:rPr>
        <w:t>City of Cape Town</w:t>
      </w:r>
    </w:p>
    <w:p w14:paraId="26C0B033" w14:textId="77777777" w:rsidR="00BB41A1" w:rsidRPr="00BB41A1" w:rsidRDefault="00BB41A1" w:rsidP="00BB41A1">
      <w:r w:rsidRPr="00BB41A1">
        <w:t>City of Cape Town Climate Change Strategy (2021)</w:t>
      </w:r>
    </w:p>
    <w:p w14:paraId="49344CCC" w14:textId="77777777" w:rsidR="00BB41A1" w:rsidRPr="00BB41A1" w:rsidRDefault="00BB41A1" w:rsidP="00BB41A1">
      <w:r w:rsidRPr="00BB41A1">
        <w:t>City of Cape Town Climate Change Action Plan (2021)</w:t>
      </w:r>
    </w:p>
    <w:p w14:paraId="767317C1" w14:textId="77777777" w:rsidR="00BB41A1" w:rsidRPr="00BB41A1" w:rsidRDefault="00BB41A1" w:rsidP="00BB41A1">
      <w:r w:rsidRPr="00BB41A1">
        <w:t>City of Cape Town Resilience Strategy (2019)</w:t>
      </w:r>
    </w:p>
    <w:p w14:paraId="38634BAA" w14:textId="77777777" w:rsidR="00BB41A1" w:rsidRPr="00BB41A1" w:rsidRDefault="00BB41A1" w:rsidP="00BB41A1"/>
    <w:p w14:paraId="545A78AC" w14:textId="77777777" w:rsidR="00BB41A1" w:rsidRPr="00BB41A1" w:rsidRDefault="00BB41A1" w:rsidP="00BB41A1">
      <w:pPr>
        <w:jc w:val="center"/>
        <w:rPr>
          <w:b/>
          <w:bCs/>
        </w:rPr>
      </w:pPr>
      <w:r w:rsidRPr="00BB41A1">
        <w:rPr>
          <w:b/>
          <w:bCs/>
        </w:rPr>
        <w:t>West Coast District</w:t>
      </w:r>
    </w:p>
    <w:p w14:paraId="2DD43601" w14:textId="77777777" w:rsidR="00BB41A1" w:rsidRPr="00BB41A1" w:rsidRDefault="00BB41A1" w:rsidP="00BB41A1">
      <w:r w:rsidRPr="00BB41A1">
        <w:t>Integrated Development Plan (2020)</w:t>
      </w:r>
    </w:p>
    <w:p w14:paraId="41287DD5" w14:textId="77777777" w:rsidR="00BB41A1" w:rsidRPr="00BB41A1" w:rsidRDefault="00BB41A1" w:rsidP="00BB41A1">
      <w:r w:rsidRPr="00BB41A1">
        <w:t>West Coast District Climate Change Plan (2019)</w:t>
      </w:r>
    </w:p>
    <w:p w14:paraId="49703A6E" w14:textId="77777777" w:rsidR="00BB41A1" w:rsidRPr="00BB41A1" w:rsidRDefault="00BB41A1" w:rsidP="00BB41A1">
      <w:pPr>
        <w:rPr>
          <w:b/>
          <w:bCs/>
        </w:rPr>
      </w:pPr>
    </w:p>
    <w:p w14:paraId="717E76EF" w14:textId="77777777" w:rsidR="00BB41A1" w:rsidRPr="00BB41A1" w:rsidRDefault="00BB41A1" w:rsidP="00BB41A1">
      <w:pPr>
        <w:jc w:val="center"/>
        <w:rPr>
          <w:b/>
          <w:bCs/>
        </w:rPr>
      </w:pPr>
      <w:r w:rsidRPr="00BB41A1">
        <w:rPr>
          <w:b/>
          <w:bCs/>
        </w:rPr>
        <w:t>Central Karoo</w:t>
      </w:r>
    </w:p>
    <w:p w14:paraId="1BA59B06" w14:textId="77777777" w:rsidR="00BB41A1" w:rsidRPr="00BB41A1" w:rsidRDefault="00BB41A1" w:rsidP="00BB41A1">
      <w:r w:rsidRPr="00BB41A1">
        <w:t>Central Karoo Readiness Action Plan (2021)</w:t>
      </w:r>
    </w:p>
    <w:p w14:paraId="3B38F3BF" w14:textId="77777777" w:rsidR="00BB41A1" w:rsidRPr="00BB41A1" w:rsidRDefault="00BB41A1" w:rsidP="00BB41A1">
      <w:r w:rsidRPr="00BB41A1">
        <w:t>Climate Change Management Plan (2011)</w:t>
      </w:r>
    </w:p>
    <w:p w14:paraId="57888604" w14:textId="77777777" w:rsidR="007F4D92" w:rsidRPr="00BB41A1" w:rsidRDefault="007F4D92" w:rsidP="00B37321">
      <w:pPr>
        <w:spacing w:before="120" w:line="360" w:lineRule="auto"/>
        <w:contextualSpacing/>
        <w:jc w:val="center"/>
        <w:rPr>
          <w:b/>
          <w:bCs/>
          <w:u w:val="single"/>
        </w:rPr>
      </w:pPr>
    </w:p>
    <w:p w14:paraId="7067E6AB" w14:textId="77777777" w:rsidR="007F4D92" w:rsidRPr="00BB41A1" w:rsidRDefault="007F4D92" w:rsidP="00B37321">
      <w:pPr>
        <w:spacing w:before="120" w:line="360" w:lineRule="auto"/>
        <w:contextualSpacing/>
        <w:jc w:val="center"/>
        <w:rPr>
          <w:b/>
          <w:bCs/>
          <w:u w:val="single"/>
        </w:rPr>
      </w:pPr>
    </w:p>
    <w:p w14:paraId="448DB489" w14:textId="77777777" w:rsidR="007F4D92" w:rsidRPr="00BB41A1" w:rsidRDefault="007F4D92" w:rsidP="00B37321">
      <w:pPr>
        <w:spacing w:before="120" w:line="360" w:lineRule="auto"/>
        <w:contextualSpacing/>
        <w:jc w:val="center"/>
        <w:rPr>
          <w:b/>
          <w:bCs/>
          <w:u w:val="single"/>
        </w:rPr>
      </w:pPr>
    </w:p>
    <w:p w14:paraId="5282F5A2" w14:textId="77777777" w:rsidR="007F4D92" w:rsidRPr="00BB41A1" w:rsidRDefault="007F4D92" w:rsidP="007F4D92">
      <w:pPr>
        <w:spacing w:before="120" w:line="360" w:lineRule="auto"/>
        <w:contextualSpacing/>
        <w:jc w:val="center"/>
        <w:rPr>
          <w:b/>
          <w:bCs/>
          <w:u w:val="single"/>
        </w:rPr>
      </w:pPr>
    </w:p>
    <w:p w14:paraId="3FF17420" w14:textId="77777777" w:rsidR="007F4D92" w:rsidRPr="00BB41A1" w:rsidRDefault="007F4D92" w:rsidP="007F4D92">
      <w:pPr>
        <w:spacing w:before="120" w:line="360" w:lineRule="auto"/>
        <w:contextualSpacing/>
        <w:jc w:val="center"/>
        <w:rPr>
          <w:b/>
          <w:bCs/>
          <w:u w:val="single"/>
        </w:rPr>
      </w:pPr>
    </w:p>
    <w:p w14:paraId="1088BF90" w14:textId="77777777" w:rsidR="007F4D92" w:rsidRPr="00BB41A1" w:rsidRDefault="007F4D92" w:rsidP="007F4D92">
      <w:pPr>
        <w:spacing w:before="120" w:line="360" w:lineRule="auto"/>
        <w:contextualSpacing/>
        <w:jc w:val="center"/>
        <w:rPr>
          <w:b/>
          <w:bCs/>
          <w:u w:val="single"/>
        </w:rPr>
      </w:pPr>
    </w:p>
    <w:p w14:paraId="005B841C" w14:textId="77777777" w:rsidR="007F4D92" w:rsidRPr="00BB41A1" w:rsidRDefault="007F4D92" w:rsidP="007F4D92">
      <w:pPr>
        <w:spacing w:before="120" w:line="360" w:lineRule="auto"/>
        <w:contextualSpacing/>
        <w:jc w:val="center"/>
        <w:rPr>
          <w:b/>
          <w:bCs/>
          <w:u w:val="single"/>
        </w:rPr>
      </w:pPr>
    </w:p>
    <w:p w14:paraId="1A752A2F" w14:textId="102E4C2B" w:rsidR="002A78E1" w:rsidRPr="00BB41A1" w:rsidRDefault="002A78E1" w:rsidP="00BB41A1"/>
    <w:sectPr w:rsidR="002A78E1" w:rsidRPr="00BB41A1" w:rsidSect="00B131B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216D2" w14:textId="77777777" w:rsidR="00C14502" w:rsidRDefault="00C14502" w:rsidP="00BB41A1">
      <w:r>
        <w:separator/>
      </w:r>
    </w:p>
  </w:endnote>
  <w:endnote w:type="continuationSeparator" w:id="0">
    <w:p w14:paraId="0CABC87D" w14:textId="77777777" w:rsidR="00C14502" w:rsidRDefault="00C14502" w:rsidP="00BB4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9774469"/>
      <w:docPartObj>
        <w:docPartGallery w:val="Page Numbers (Bottom of Page)"/>
        <w:docPartUnique/>
      </w:docPartObj>
    </w:sdtPr>
    <w:sdtContent>
      <w:p w14:paraId="3CECEDCE" w14:textId="07BCF509" w:rsidR="00BB41A1" w:rsidRDefault="00BB41A1" w:rsidP="00C273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0AD07B" w14:textId="77777777" w:rsidR="00BB41A1" w:rsidRDefault="00BB41A1" w:rsidP="00BB41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04071781"/>
      <w:docPartObj>
        <w:docPartGallery w:val="Page Numbers (Bottom of Page)"/>
        <w:docPartUnique/>
      </w:docPartObj>
    </w:sdtPr>
    <w:sdtContent>
      <w:p w14:paraId="5CD98A73" w14:textId="14C9EB75" w:rsidR="00BB41A1" w:rsidRDefault="00BB41A1" w:rsidP="00C273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F871911" w14:textId="77777777" w:rsidR="00BB41A1" w:rsidRDefault="00BB41A1" w:rsidP="00BB41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97B65" w14:textId="77777777" w:rsidR="00C14502" w:rsidRDefault="00C14502" w:rsidP="00BB41A1">
      <w:r>
        <w:separator/>
      </w:r>
    </w:p>
  </w:footnote>
  <w:footnote w:type="continuationSeparator" w:id="0">
    <w:p w14:paraId="4F820FB1" w14:textId="77777777" w:rsidR="00C14502" w:rsidRDefault="00C14502" w:rsidP="00BB41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C47A1"/>
    <w:multiLevelType w:val="hybridMultilevel"/>
    <w:tmpl w:val="7C787E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/>
        <w:bCs/>
        <w:i w:val="0"/>
        <w:i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B5F62"/>
    <w:multiLevelType w:val="hybridMultilevel"/>
    <w:tmpl w:val="DE9A4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C1585"/>
    <w:multiLevelType w:val="hybridMultilevel"/>
    <w:tmpl w:val="AC248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2D190E"/>
    <w:multiLevelType w:val="hybridMultilevel"/>
    <w:tmpl w:val="E32CC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D0089"/>
    <w:multiLevelType w:val="hybridMultilevel"/>
    <w:tmpl w:val="7C787E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/>
        <w:bCs/>
        <w:i w:val="0"/>
        <w:i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571986"/>
    <w:multiLevelType w:val="hybridMultilevel"/>
    <w:tmpl w:val="49D6F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D851EC"/>
    <w:multiLevelType w:val="hybridMultilevel"/>
    <w:tmpl w:val="22E2B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5A1B1D"/>
    <w:multiLevelType w:val="hybridMultilevel"/>
    <w:tmpl w:val="D79E7B6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B43779F"/>
    <w:multiLevelType w:val="hybridMultilevel"/>
    <w:tmpl w:val="2B944B12"/>
    <w:lvl w:ilvl="0" w:tplc="13D891CA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9203725"/>
    <w:multiLevelType w:val="hybridMultilevel"/>
    <w:tmpl w:val="97C03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42E43"/>
    <w:multiLevelType w:val="hybridMultilevel"/>
    <w:tmpl w:val="F5ECE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0A27A8"/>
    <w:multiLevelType w:val="hybridMultilevel"/>
    <w:tmpl w:val="60CAA4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0004960">
      <w:start w:val="1"/>
      <w:numFmt w:val="lowerLetter"/>
      <w:lvlText w:val="%2."/>
      <w:lvlJc w:val="left"/>
      <w:pPr>
        <w:ind w:left="1440" w:hanging="360"/>
      </w:pPr>
      <w:rPr>
        <w:b/>
        <w:bCs/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C167A6"/>
    <w:multiLevelType w:val="multilevel"/>
    <w:tmpl w:val="74B261BE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3" w15:restartNumberingAfterBreak="0">
    <w:nsid w:val="57D55484"/>
    <w:multiLevelType w:val="hybridMultilevel"/>
    <w:tmpl w:val="57EC9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EF0EC5"/>
    <w:multiLevelType w:val="hybridMultilevel"/>
    <w:tmpl w:val="37FAEC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/>
        <w:bCs/>
        <w:i w:val="0"/>
        <w:i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33732E"/>
    <w:multiLevelType w:val="hybridMultilevel"/>
    <w:tmpl w:val="09C8A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AF608A"/>
    <w:multiLevelType w:val="hybridMultilevel"/>
    <w:tmpl w:val="60CAA4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/>
        <w:bCs/>
        <w:i w:val="0"/>
        <w:i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2347A"/>
    <w:multiLevelType w:val="hybridMultilevel"/>
    <w:tmpl w:val="E676E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3937526">
    <w:abstractNumId w:val="12"/>
  </w:num>
  <w:num w:numId="2" w16cid:durableId="2095542661">
    <w:abstractNumId w:val="11"/>
  </w:num>
  <w:num w:numId="3" w16cid:durableId="1686402508">
    <w:abstractNumId w:val="7"/>
  </w:num>
  <w:num w:numId="4" w16cid:durableId="621762703">
    <w:abstractNumId w:val="13"/>
  </w:num>
  <w:num w:numId="5" w16cid:durableId="108545739">
    <w:abstractNumId w:val="3"/>
  </w:num>
  <w:num w:numId="6" w16cid:durableId="26302378">
    <w:abstractNumId w:val="5"/>
  </w:num>
  <w:num w:numId="7" w16cid:durableId="694237476">
    <w:abstractNumId w:val="17"/>
  </w:num>
  <w:num w:numId="8" w16cid:durableId="1649819763">
    <w:abstractNumId w:val="6"/>
  </w:num>
  <w:num w:numId="9" w16cid:durableId="1416439113">
    <w:abstractNumId w:val="15"/>
  </w:num>
  <w:num w:numId="10" w16cid:durableId="1145005706">
    <w:abstractNumId w:val="1"/>
  </w:num>
  <w:num w:numId="11" w16cid:durableId="706178775">
    <w:abstractNumId w:val="10"/>
  </w:num>
  <w:num w:numId="12" w16cid:durableId="1011689660">
    <w:abstractNumId w:val="0"/>
  </w:num>
  <w:num w:numId="13" w16cid:durableId="1514035422">
    <w:abstractNumId w:val="8"/>
  </w:num>
  <w:num w:numId="14" w16cid:durableId="1490167917">
    <w:abstractNumId w:val="4"/>
  </w:num>
  <w:num w:numId="15" w16cid:durableId="491682666">
    <w:abstractNumId w:val="14"/>
  </w:num>
  <w:num w:numId="16" w16cid:durableId="1008827215">
    <w:abstractNumId w:val="16"/>
  </w:num>
  <w:num w:numId="17" w16cid:durableId="862088593">
    <w:abstractNumId w:val="9"/>
  </w:num>
  <w:num w:numId="18" w16cid:durableId="5139617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6A2"/>
    <w:rsid w:val="00032222"/>
    <w:rsid w:val="000468A4"/>
    <w:rsid w:val="0007014C"/>
    <w:rsid w:val="0008249F"/>
    <w:rsid w:val="000C5DEE"/>
    <w:rsid w:val="001739DC"/>
    <w:rsid w:val="002476A2"/>
    <w:rsid w:val="00255672"/>
    <w:rsid w:val="00294539"/>
    <w:rsid w:val="002A78E1"/>
    <w:rsid w:val="002B2C5D"/>
    <w:rsid w:val="002E428A"/>
    <w:rsid w:val="00310398"/>
    <w:rsid w:val="003370B1"/>
    <w:rsid w:val="00347417"/>
    <w:rsid w:val="003560D7"/>
    <w:rsid w:val="003627C4"/>
    <w:rsid w:val="003C61B6"/>
    <w:rsid w:val="003E2CFC"/>
    <w:rsid w:val="004624C5"/>
    <w:rsid w:val="004A58AD"/>
    <w:rsid w:val="005169FD"/>
    <w:rsid w:val="00596A81"/>
    <w:rsid w:val="005A3DC8"/>
    <w:rsid w:val="005C630B"/>
    <w:rsid w:val="00612F37"/>
    <w:rsid w:val="00647C3D"/>
    <w:rsid w:val="00653C6A"/>
    <w:rsid w:val="006718F2"/>
    <w:rsid w:val="006C63C7"/>
    <w:rsid w:val="006C685A"/>
    <w:rsid w:val="006E5AE7"/>
    <w:rsid w:val="00717AC4"/>
    <w:rsid w:val="007673C8"/>
    <w:rsid w:val="00782124"/>
    <w:rsid w:val="007E614E"/>
    <w:rsid w:val="007F4D7D"/>
    <w:rsid w:val="007F4D92"/>
    <w:rsid w:val="008323F5"/>
    <w:rsid w:val="008914BB"/>
    <w:rsid w:val="00893D9B"/>
    <w:rsid w:val="008B7333"/>
    <w:rsid w:val="008C1803"/>
    <w:rsid w:val="008D003A"/>
    <w:rsid w:val="008D6B08"/>
    <w:rsid w:val="008E1FBD"/>
    <w:rsid w:val="00962850"/>
    <w:rsid w:val="009663D1"/>
    <w:rsid w:val="00997E38"/>
    <w:rsid w:val="009C1950"/>
    <w:rsid w:val="009F77E3"/>
    <w:rsid w:val="00A2117E"/>
    <w:rsid w:val="00A267EC"/>
    <w:rsid w:val="00A93750"/>
    <w:rsid w:val="00AC68E0"/>
    <w:rsid w:val="00AC7295"/>
    <w:rsid w:val="00B11C6E"/>
    <w:rsid w:val="00B131BD"/>
    <w:rsid w:val="00B37321"/>
    <w:rsid w:val="00B4120E"/>
    <w:rsid w:val="00B8444E"/>
    <w:rsid w:val="00BA32AB"/>
    <w:rsid w:val="00BB0A15"/>
    <w:rsid w:val="00BB41A1"/>
    <w:rsid w:val="00BF15B4"/>
    <w:rsid w:val="00C14502"/>
    <w:rsid w:val="00C313BF"/>
    <w:rsid w:val="00C41807"/>
    <w:rsid w:val="00C43B4B"/>
    <w:rsid w:val="00C51296"/>
    <w:rsid w:val="00C9080A"/>
    <w:rsid w:val="00CE3769"/>
    <w:rsid w:val="00D37B4D"/>
    <w:rsid w:val="00D42B7E"/>
    <w:rsid w:val="00D50496"/>
    <w:rsid w:val="00DB2BA8"/>
    <w:rsid w:val="00E55A23"/>
    <w:rsid w:val="00E9508E"/>
    <w:rsid w:val="00F01143"/>
    <w:rsid w:val="00F27B9D"/>
    <w:rsid w:val="00F9106D"/>
    <w:rsid w:val="00FB39D0"/>
    <w:rsid w:val="00FC6738"/>
    <w:rsid w:val="3172B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9C6C"/>
  <w15:chartTrackingRefBased/>
  <w15:docId w15:val="{D0E0AA2D-7680-7A43-A2D3-CA60506D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6A2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6A2"/>
    <w:pPr>
      <w:keepNext/>
      <w:keepLines/>
      <w:numPr>
        <w:numId w:val="1"/>
      </w:numPr>
      <w:spacing w:before="240"/>
      <w:outlineLvl w:val="0"/>
    </w:pPr>
    <w:rPr>
      <w:rFonts w:ascii="Calibri Light" w:hAnsi="Calibri Light"/>
      <w:color w:val="2F5496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76A2"/>
    <w:pPr>
      <w:keepNext/>
      <w:keepLines/>
      <w:numPr>
        <w:ilvl w:val="1"/>
        <w:numId w:val="1"/>
      </w:numPr>
      <w:spacing w:before="40"/>
      <w:outlineLvl w:val="1"/>
    </w:pPr>
    <w:rPr>
      <w:rFonts w:ascii="Calibri Light" w:hAnsi="Calibri Light"/>
      <w:color w:val="2F5496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76A2"/>
    <w:pPr>
      <w:keepNext/>
      <w:keepLines/>
      <w:numPr>
        <w:ilvl w:val="2"/>
        <w:numId w:val="1"/>
      </w:numPr>
      <w:spacing w:before="40"/>
      <w:outlineLvl w:val="2"/>
    </w:pPr>
    <w:rPr>
      <w:rFonts w:ascii="Calibri Light" w:hAnsi="Calibri Light"/>
      <w:color w:val="1F3763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6A2"/>
    <w:pPr>
      <w:keepNext/>
      <w:keepLines/>
      <w:numPr>
        <w:ilvl w:val="3"/>
        <w:numId w:val="1"/>
      </w:numPr>
      <w:spacing w:before="40"/>
      <w:outlineLvl w:val="3"/>
    </w:pPr>
    <w:rPr>
      <w:rFonts w:ascii="Calibri Light" w:hAnsi="Calibri Light"/>
      <w:i/>
      <w:iCs/>
      <w:color w:val="2F5496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6A2"/>
    <w:pPr>
      <w:keepNext/>
      <w:keepLines/>
      <w:numPr>
        <w:ilvl w:val="4"/>
        <w:numId w:val="1"/>
      </w:numPr>
      <w:spacing w:before="40"/>
      <w:outlineLvl w:val="4"/>
    </w:pPr>
    <w:rPr>
      <w:rFonts w:ascii="Calibri Light" w:hAnsi="Calibri Light"/>
      <w:color w:val="2F549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6A2"/>
    <w:pPr>
      <w:keepNext/>
      <w:keepLines/>
      <w:numPr>
        <w:ilvl w:val="5"/>
        <w:numId w:val="1"/>
      </w:numPr>
      <w:spacing w:before="40"/>
      <w:outlineLvl w:val="5"/>
    </w:pPr>
    <w:rPr>
      <w:rFonts w:ascii="Calibri Light" w:hAnsi="Calibri Light"/>
      <w:color w:val="1F3763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6A2"/>
    <w:pPr>
      <w:keepNext/>
      <w:keepLines/>
      <w:numPr>
        <w:ilvl w:val="6"/>
        <w:numId w:val="1"/>
      </w:numPr>
      <w:spacing w:before="40"/>
      <w:outlineLvl w:val="6"/>
    </w:pPr>
    <w:rPr>
      <w:rFonts w:ascii="Calibri Light" w:hAnsi="Calibri Light"/>
      <w:i/>
      <w:iCs/>
      <w:color w:val="1F3763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6A2"/>
    <w:pPr>
      <w:keepNext/>
      <w:keepLines/>
      <w:numPr>
        <w:ilvl w:val="7"/>
        <w:numId w:val="1"/>
      </w:numPr>
      <w:spacing w:before="40"/>
      <w:outlineLvl w:val="7"/>
    </w:pPr>
    <w:rPr>
      <w:rFonts w:ascii="Calibri Light" w:hAnsi="Calibri Light"/>
      <w:color w:val="272727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6A2"/>
    <w:pPr>
      <w:keepNext/>
      <w:keepLines/>
      <w:numPr>
        <w:ilvl w:val="8"/>
        <w:numId w:val="1"/>
      </w:numPr>
      <w:spacing w:before="40"/>
      <w:outlineLvl w:val="8"/>
    </w:pPr>
    <w:rPr>
      <w:rFonts w:ascii="Calibri Light" w:hAnsi="Calibri Light"/>
      <w:i/>
      <w:iCs/>
      <w:color w:val="272727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6A2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76A2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76A2"/>
    <w:rPr>
      <w:rFonts w:ascii="Calibri Light" w:eastAsia="Times New Roman" w:hAnsi="Calibri Light" w:cs="Times New Roman"/>
      <w:color w:val="1F3763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6A2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6A2"/>
    <w:rPr>
      <w:rFonts w:ascii="Calibri Light" w:eastAsia="Times New Roman" w:hAnsi="Calibri Light" w:cs="Times New Roman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6A2"/>
    <w:rPr>
      <w:rFonts w:ascii="Calibri Light" w:eastAsia="Times New Roman" w:hAnsi="Calibri Light" w:cs="Times New Roman"/>
      <w:color w:val="1F376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6A2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6A2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6A2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ListParagraph">
    <w:name w:val="List Paragraph"/>
    <w:basedOn w:val="Normal"/>
    <w:uiPriority w:val="34"/>
    <w:qFormat/>
    <w:rsid w:val="002476A2"/>
    <w:pPr>
      <w:ind w:left="720"/>
      <w:contextualSpacing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7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2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29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29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C313BF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B41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1A1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B4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72734E-3163-2E4B-9B0B-4BA11FE39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 Quintana</dc:creator>
  <cp:keywords/>
  <dc:description/>
  <cp:lastModifiedBy>Amanda Quintana</cp:lastModifiedBy>
  <cp:revision>3</cp:revision>
  <dcterms:created xsi:type="dcterms:W3CDTF">2025-04-22T09:57:00Z</dcterms:created>
  <dcterms:modified xsi:type="dcterms:W3CDTF">2025-04-22T10:02:00Z</dcterms:modified>
</cp:coreProperties>
</file>